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E89880" w14:textId="172CC911" w:rsidR="00CA67E2" w:rsidRPr="00382485" w:rsidRDefault="008E1C58" w:rsidP="00CA67E2">
      <w:pPr>
        <w:spacing w:line="360" w:lineRule="auto"/>
        <w:rPr>
          <w:rFonts w:eastAsia="Times New Roman"/>
          <w:b/>
          <w:bCs/>
          <w:lang w:eastAsia="en-GB"/>
        </w:rPr>
      </w:pPr>
      <w:r>
        <w:rPr>
          <w:rFonts w:eastAsia="Times New Roman"/>
          <w:b/>
          <w:bCs/>
          <w:lang w:eastAsia="en-GB"/>
        </w:rPr>
        <w:t>Additional</w:t>
      </w:r>
      <w:r w:rsidR="00CA67E2" w:rsidRPr="00382485">
        <w:rPr>
          <w:rFonts w:eastAsia="Times New Roman"/>
          <w:b/>
          <w:bCs/>
          <w:lang w:eastAsia="en-GB"/>
        </w:rPr>
        <w:t xml:space="preserve"> table </w:t>
      </w:r>
      <w:r>
        <w:rPr>
          <w:rFonts w:eastAsia="Times New Roman"/>
          <w:b/>
          <w:bCs/>
          <w:lang w:eastAsia="en-GB"/>
        </w:rPr>
        <w:t>1</w:t>
      </w:r>
      <w:r w:rsidR="00CA67E2" w:rsidRPr="00382485">
        <w:rPr>
          <w:rFonts w:eastAsia="Times New Roman"/>
          <w:b/>
          <w:bCs/>
          <w:lang w:eastAsia="en-GB"/>
        </w:rPr>
        <w:t>: Descriptive summary of variables adjusted i</w:t>
      </w:r>
      <w:bookmarkStart w:id="0" w:name="_GoBack"/>
      <w:bookmarkEnd w:id="0"/>
      <w:r w:rsidR="00CA67E2" w:rsidRPr="00382485">
        <w:rPr>
          <w:rFonts w:eastAsia="Times New Roman"/>
          <w:b/>
          <w:bCs/>
          <w:lang w:eastAsia="en-GB"/>
        </w:rPr>
        <w:t>n the</w:t>
      </w:r>
      <w:r w:rsidR="006C59DA">
        <w:rPr>
          <w:rFonts w:eastAsia="Times New Roman"/>
          <w:b/>
          <w:bCs/>
          <w:lang w:eastAsia="en-GB"/>
        </w:rPr>
        <w:t xml:space="preserve"> final regression</w:t>
      </w:r>
      <w:r w:rsidR="00AF2997">
        <w:rPr>
          <w:rFonts w:eastAsia="Times New Roman"/>
          <w:b/>
          <w:bCs/>
          <w:lang w:eastAsia="en-GB"/>
        </w:rPr>
        <w:t xml:space="preserve"> </w:t>
      </w:r>
      <w:r w:rsidR="00CA67E2" w:rsidRPr="00382485">
        <w:rPr>
          <w:rFonts w:eastAsia="Times New Roman"/>
          <w:b/>
          <w:bCs/>
          <w:lang w:eastAsia="en-GB"/>
        </w:rPr>
        <w:t>model</w:t>
      </w:r>
      <w:r w:rsidR="006C59DA">
        <w:rPr>
          <w:rFonts w:eastAsia="Times New Roman"/>
          <w:b/>
          <w:bCs/>
          <w:lang w:eastAsia="en-GB"/>
        </w:rPr>
        <w:t>s</w:t>
      </w:r>
      <w:r w:rsidR="00CA67E2" w:rsidRPr="00382485">
        <w:rPr>
          <w:rFonts w:eastAsia="Times New Roman"/>
          <w:b/>
          <w:bCs/>
          <w:lang w:eastAsia="en-GB"/>
        </w:rPr>
        <w:t xml:space="preserve"> (n=2352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0"/>
        <w:gridCol w:w="1417"/>
        <w:gridCol w:w="1418"/>
      </w:tblGrid>
      <w:tr w:rsidR="00CA67E2" w:rsidRPr="00382485" w14:paraId="0651E149" w14:textId="77777777" w:rsidTr="00EC204B">
        <w:tc>
          <w:tcPr>
            <w:tcW w:w="4390" w:type="dxa"/>
            <w:tcBorders>
              <w:top w:val="single" w:sz="4" w:space="0" w:color="auto"/>
              <w:bottom w:val="single" w:sz="4" w:space="0" w:color="auto"/>
            </w:tcBorders>
          </w:tcPr>
          <w:p w14:paraId="7D2F3313" w14:textId="77777777" w:rsidR="00CA67E2" w:rsidRPr="00382485" w:rsidRDefault="00CA67E2" w:rsidP="00EC204B">
            <w:pPr>
              <w:spacing w:line="360" w:lineRule="auto"/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</w:pPr>
            <w:r w:rsidRPr="00382485"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  <w:t>Explanatory variabl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6C7522C" w14:textId="77777777" w:rsidR="00CA67E2" w:rsidRPr="00382485" w:rsidRDefault="00CA67E2" w:rsidP="00EC204B">
            <w:pPr>
              <w:spacing w:line="360" w:lineRule="auto"/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</w:pPr>
            <w:r w:rsidRPr="00382485"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  <w:t>Number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7A8159B" w14:textId="77777777" w:rsidR="00CA67E2" w:rsidRPr="00382485" w:rsidRDefault="00CA67E2" w:rsidP="00EC204B">
            <w:pPr>
              <w:spacing w:line="360" w:lineRule="auto"/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</w:pPr>
            <w:r w:rsidRPr="00382485"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  <w:t>(%)</w:t>
            </w:r>
          </w:p>
        </w:tc>
      </w:tr>
      <w:tr w:rsidR="00CA67E2" w:rsidRPr="00382485" w14:paraId="30BB0110" w14:textId="77777777" w:rsidTr="00EC204B">
        <w:tc>
          <w:tcPr>
            <w:tcW w:w="4390" w:type="dxa"/>
            <w:tcBorders>
              <w:top w:val="single" w:sz="4" w:space="0" w:color="auto"/>
            </w:tcBorders>
          </w:tcPr>
          <w:p w14:paraId="0E3C584F" w14:textId="77777777" w:rsidR="00CA67E2" w:rsidRPr="00382485" w:rsidRDefault="00CA67E2" w:rsidP="00EC204B">
            <w:pPr>
              <w:spacing w:line="360" w:lineRule="auto"/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</w:pPr>
            <w:r w:rsidRPr="00382485"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  <w:t>Ecological region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C147750" w14:textId="77777777" w:rsidR="00CA67E2" w:rsidRPr="00382485" w:rsidRDefault="00CA67E2" w:rsidP="00EC204B">
            <w:pPr>
              <w:spacing w:line="360" w:lineRule="auto"/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831FCC5" w14:textId="77777777" w:rsidR="00CA67E2" w:rsidRPr="00382485" w:rsidRDefault="00CA67E2" w:rsidP="00EC204B">
            <w:pPr>
              <w:spacing w:line="360" w:lineRule="auto"/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CA67E2" w:rsidRPr="00382485" w14:paraId="7A38783E" w14:textId="77777777" w:rsidTr="00EC204B">
        <w:tc>
          <w:tcPr>
            <w:tcW w:w="4390" w:type="dxa"/>
          </w:tcPr>
          <w:p w14:paraId="11248115" w14:textId="77777777" w:rsidR="00CA67E2" w:rsidRPr="00382485" w:rsidRDefault="00CA67E2" w:rsidP="00EC204B">
            <w:pPr>
              <w:spacing w:line="360" w:lineRule="auto"/>
              <w:ind w:left="313"/>
              <w:rPr>
                <w:rFonts w:eastAsia="Times New Roman"/>
                <w:sz w:val="20"/>
                <w:szCs w:val="20"/>
                <w:lang w:eastAsia="en-GB"/>
              </w:rPr>
            </w:pPr>
            <w:r w:rsidRPr="00382485">
              <w:rPr>
                <w:rFonts w:eastAsia="Times New Roman"/>
                <w:sz w:val="20"/>
                <w:szCs w:val="20"/>
                <w:lang w:eastAsia="en-GB"/>
              </w:rPr>
              <w:t>Mountain</w:t>
            </w:r>
          </w:p>
        </w:tc>
        <w:tc>
          <w:tcPr>
            <w:tcW w:w="1417" w:type="dxa"/>
          </w:tcPr>
          <w:p w14:paraId="4078B3EF" w14:textId="77777777" w:rsidR="00CA67E2" w:rsidRPr="00382485" w:rsidRDefault="00CA67E2" w:rsidP="00EC204B">
            <w:pPr>
              <w:spacing w:line="36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382485">
              <w:rPr>
                <w:rFonts w:eastAsia="Times New Roman"/>
                <w:sz w:val="20"/>
                <w:szCs w:val="20"/>
                <w:lang w:eastAsia="en-GB"/>
              </w:rPr>
              <w:t>165</w:t>
            </w:r>
          </w:p>
        </w:tc>
        <w:tc>
          <w:tcPr>
            <w:tcW w:w="1418" w:type="dxa"/>
          </w:tcPr>
          <w:p w14:paraId="719B9F3A" w14:textId="77777777" w:rsidR="00CA67E2" w:rsidRPr="00382485" w:rsidRDefault="00CA67E2" w:rsidP="00EC204B">
            <w:pPr>
              <w:spacing w:line="36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382485">
              <w:rPr>
                <w:rFonts w:eastAsia="Times New Roman"/>
                <w:sz w:val="20"/>
                <w:szCs w:val="20"/>
                <w:lang w:eastAsia="en-GB"/>
              </w:rPr>
              <w:t>7.0</w:t>
            </w:r>
          </w:p>
        </w:tc>
      </w:tr>
      <w:tr w:rsidR="00CA67E2" w:rsidRPr="00382485" w14:paraId="28866672" w14:textId="77777777" w:rsidTr="00EC204B">
        <w:tc>
          <w:tcPr>
            <w:tcW w:w="4390" w:type="dxa"/>
          </w:tcPr>
          <w:p w14:paraId="6369CC3F" w14:textId="77777777" w:rsidR="00CA67E2" w:rsidRPr="00382485" w:rsidRDefault="00CA67E2" w:rsidP="00EC204B">
            <w:pPr>
              <w:spacing w:line="360" w:lineRule="auto"/>
              <w:ind w:left="313"/>
              <w:rPr>
                <w:rFonts w:eastAsia="Times New Roman"/>
                <w:sz w:val="20"/>
                <w:szCs w:val="20"/>
                <w:lang w:eastAsia="en-GB"/>
              </w:rPr>
            </w:pPr>
            <w:r w:rsidRPr="00382485">
              <w:rPr>
                <w:rFonts w:eastAsia="Times New Roman"/>
                <w:sz w:val="20"/>
                <w:szCs w:val="20"/>
                <w:lang w:eastAsia="en-GB"/>
              </w:rPr>
              <w:t>Hill</w:t>
            </w:r>
          </w:p>
        </w:tc>
        <w:tc>
          <w:tcPr>
            <w:tcW w:w="1417" w:type="dxa"/>
          </w:tcPr>
          <w:p w14:paraId="6CCD721D" w14:textId="77777777" w:rsidR="00CA67E2" w:rsidRPr="00382485" w:rsidRDefault="00CA67E2" w:rsidP="00EC204B">
            <w:pPr>
              <w:spacing w:line="36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382485">
              <w:rPr>
                <w:rFonts w:eastAsia="Times New Roman"/>
                <w:sz w:val="20"/>
                <w:szCs w:val="20"/>
                <w:lang w:eastAsia="en-GB"/>
              </w:rPr>
              <w:t>861</w:t>
            </w:r>
          </w:p>
        </w:tc>
        <w:tc>
          <w:tcPr>
            <w:tcW w:w="1418" w:type="dxa"/>
          </w:tcPr>
          <w:p w14:paraId="209FAB96" w14:textId="77777777" w:rsidR="00CA67E2" w:rsidRPr="00382485" w:rsidRDefault="00CA67E2" w:rsidP="00EC204B">
            <w:pPr>
              <w:spacing w:line="36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382485">
              <w:rPr>
                <w:rFonts w:eastAsia="Times New Roman"/>
                <w:sz w:val="20"/>
                <w:szCs w:val="20"/>
                <w:lang w:eastAsia="en-GB"/>
              </w:rPr>
              <w:t>36.6</w:t>
            </w:r>
          </w:p>
        </w:tc>
      </w:tr>
      <w:tr w:rsidR="00CA67E2" w:rsidRPr="00382485" w14:paraId="678EF69F" w14:textId="77777777" w:rsidTr="00EC204B">
        <w:tc>
          <w:tcPr>
            <w:tcW w:w="4390" w:type="dxa"/>
          </w:tcPr>
          <w:p w14:paraId="4714EBCB" w14:textId="77777777" w:rsidR="00CA67E2" w:rsidRPr="00382485" w:rsidRDefault="00CA67E2" w:rsidP="00EC204B">
            <w:pPr>
              <w:spacing w:line="360" w:lineRule="auto"/>
              <w:ind w:left="313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382485">
              <w:rPr>
                <w:rFonts w:eastAsia="Times New Roman"/>
                <w:sz w:val="20"/>
                <w:szCs w:val="20"/>
                <w:lang w:eastAsia="en-GB"/>
              </w:rPr>
              <w:t>Terai</w:t>
            </w:r>
            <w:proofErr w:type="spellEnd"/>
          </w:p>
        </w:tc>
        <w:tc>
          <w:tcPr>
            <w:tcW w:w="1417" w:type="dxa"/>
          </w:tcPr>
          <w:p w14:paraId="08A6B66C" w14:textId="77777777" w:rsidR="00CA67E2" w:rsidRPr="00382485" w:rsidRDefault="00CA67E2" w:rsidP="00EC204B">
            <w:pPr>
              <w:spacing w:line="36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382485">
              <w:rPr>
                <w:rFonts w:eastAsia="Times New Roman"/>
                <w:sz w:val="20"/>
                <w:szCs w:val="20"/>
                <w:lang w:eastAsia="en-GB"/>
              </w:rPr>
              <w:t>1326</w:t>
            </w:r>
          </w:p>
        </w:tc>
        <w:tc>
          <w:tcPr>
            <w:tcW w:w="1418" w:type="dxa"/>
          </w:tcPr>
          <w:p w14:paraId="7EB10162" w14:textId="77777777" w:rsidR="00CA67E2" w:rsidRPr="00382485" w:rsidRDefault="00CA67E2" w:rsidP="00EC204B">
            <w:pPr>
              <w:spacing w:line="36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382485">
              <w:rPr>
                <w:rFonts w:eastAsia="Times New Roman"/>
                <w:sz w:val="20"/>
                <w:szCs w:val="20"/>
                <w:lang w:eastAsia="en-GB"/>
              </w:rPr>
              <w:t>56.4</w:t>
            </w:r>
          </w:p>
        </w:tc>
      </w:tr>
      <w:tr w:rsidR="00CA67E2" w:rsidRPr="00382485" w14:paraId="645DAF99" w14:textId="77777777" w:rsidTr="00EC204B">
        <w:tc>
          <w:tcPr>
            <w:tcW w:w="4390" w:type="dxa"/>
          </w:tcPr>
          <w:p w14:paraId="729832DC" w14:textId="77777777" w:rsidR="00CA67E2" w:rsidRPr="00382485" w:rsidRDefault="00CA67E2" w:rsidP="00EC204B">
            <w:pPr>
              <w:spacing w:line="360" w:lineRule="auto"/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</w:pPr>
            <w:r w:rsidRPr="00382485"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  <w:t>Types of place of residence</w:t>
            </w:r>
          </w:p>
        </w:tc>
        <w:tc>
          <w:tcPr>
            <w:tcW w:w="1417" w:type="dxa"/>
          </w:tcPr>
          <w:p w14:paraId="53E420D9" w14:textId="77777777" w:rsidR="00CA67E2" w:rsidRPr="00382485" w:rsidRDefault="00CA67E2" w:rsidP="00EC204B">
            <w:pPr>
              <w:spacing w:line="360" w:lineRule="auto"/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</w:tcPr>
          <w:p w14:paraId="71CD19A4" w14:textId="77777777" w:rsidR="00CA67E2" w:rsidRPr="00382485" w:rsidRDefault="00CA67E2" w:rsidP="00EC204B">
            <w:pPr>
              <w:spacing w:line="360" w:lineRule="auto"/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CA67E2" w:rsidRPr="00382485" w14:paraId="5E7E80B4" w14:textId="77777777" w:rsidTr="00EC204B">
        <w:tc>
          <w:tcPr>
            <w:tcW w:w="4390" w:type="dxa"/>
          </w:tcPr>
          <w:p w14:paraId="792666B5" w14:textId="77777777" w:rsidR="00CA67E2" w:rsidRPr="00382485" w:rsidRDefault="00CA67E2" w:rsidP="00EC204B">
            <w:pPr>
              <w:spacing w:line="360" w:lineRule="auto"/>
              <w:ind w:left="313"/>
              <w:rPr>
                <w:rFonts w:eastAsia="Times New Roman"/>
                <w:sz w:val="20"/>
                <w:szCs w:val="20"/>
                <w:lang w:eastAsia="en-GB"/>
              </w:rPr>
            </w:pPr>
            <w:r w:rsidRPr="00382485">
              <w:rPr>
                <w:rFonts w:eastAsia="Times New Roman"/>
                <w:sz w:val="20"/>
                <w:szCs w:val="20"/>
                <w:lang w:eastAsia="en-GB"/>
              </w:rPr>
              <w:t>Urban</w:t>
            </w:r>
          </w:p>
        </w:tc>
        <w:tc>
          <w:tcPr>
            <w:tcW w:w="1417" w:type="dxa"/>
          </w:tcPr>
          <w:p w14:paraId="513F1DB2" w14:textId="77777777" w:rsidR="00CA67E2" w:rsidRPr="00382485" w:rsidRDefault="00CA67E2" w:rsidP="00EC204B">
            <w:pPr>
              <w:spacing w:line="36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382485">
              <w:rPr>
                <w:rFonts w:eastAsia="Times New Roman"/>
                <w:sz w:val="20"/>
                <w:szCs w:val="20"/>
                <w:lang w:eastAsia="en-GB"/>
              </w:rPr>
              <w:t>1240</w:t>
            </w:r>
          </w:p>
        </w:tc>
        <w:tc>
          <w:tcPr>
            <w:tcW w:w="1418" w:type="dxa"/>
          </w:tcPr>
          <w:p w14:paraId="7D631DE3" w14:textId="77777777" w:rsidR="00CA67E2" w:rsidRPr="00382485" w:rsidRDefault="00CA67E2" w:rsidP="00EC204B">
            <w:pPr>
              <w:spacing w:line="36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382485">
              <w:rPr>
                <w:rFonts w:eastAsia="Times New Roman"/>
                <w:sz w:val="20"/>
                <w:szCs w:val="20"/>
                <w:lang w:eastAsia="en-GB"/>
              </w:rPr>
              <w:t>52.7</w:t>
            </w:r>
          </w:p>
        </w:tc>
      </w:tr>
      <w:tr w:rsidR="00CA67E2" w:rsidRPr="00382485" w14:paraId="4F6CD9F2" w14:textId="77777777" w:rsidTr="00EC204B">
        <w:tc>
          <w:tcPr>
            <w:tcW w:w="4390" w:type="dxa"/>
          </w:tcPr>
          <w:p w14:paraId="361C6151" w14:textId="77777777" w:rsidR="00CA67E2" w:rsidRPr="00382485" w:rsidRDefault="00CA67E2" w:rsidP="00EC204B">
            <w:pPr>
              <w:spacing w:line="360" w:lineRule="auto"/>
              <w:ind w:left="313"/>
              <w:rPr>
                <w:rFonts w:eastAsia="Times New Roman"/>
                <w:sz w:val="20"/>
                <w:szCs w:val="20"/>
                <w:lang w:eastAsia="en-GB"/>
              </w:rPr>
            </w:pPr>
            <w:r w:rsidRPr="00382485">
              <w:rPr>
                <w:rFonts w:eastAsia="Times New Roman"/>
                <w:sz w:val="20"/>
                <w:szCs w:val="20"/>
                <w:lang w:eastAsia="en-GB"/>
              </w:rPr>
              <w:t>Rural</w:t>
            </w:r>
          </w:p>
        </w:tc>
        <w:tc>
          <w:tcPr>
            <w:tcW w:w="1417" w:type="dxa"/>
          </w:tcPr>
          <w:p w14:paraId="79CE37CA" w14:textId="77777777" w:rsidR="00CA67E2" w:rsidRPr="00382485" w:rsidRDefault="00CA67E2" w:rsidP="00EC204B">
            <w:pPr>
              <w:spacing w:line="36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382485">
              <w:rPr>
                <w:rFonts w:eastAsia="Times New Roman"/>
                <w:sz w:val="20"/>
                <w:szCs w:val="20"/>
                <w:lang w:eastAsia="en-GB"/>
              </w:rPr>
              <w:t>1112</w:t>
            </w:r>
          </w:p>
        </w:tc>
        <w:tc>
          <w:tcPr>
            <w:tcW w:w="1418" w:type="dxa"/>
          </w:tcPr>
          <w:p w14:paraId="773F38A4" w14:textId="77777777" w:rsidR="00CA67E2" w:rsidRPr="00382485" w:rsidRDefault="00CA67E2" w:rsidP="00EC204B">
            <w:pPr>
              <w:spacing w:line="36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382485">
              <w:rPr>
                <w:rFonts w:eastAsia="Times New Roman"/>
                <w:sz w:val="20"/>
                <w:szCs w:val="20"/>
                <w:lang w:eastAsia="en-GB"/>
              </w:rPr>
              <w:t>47.3</w:t>
            </w:r>
          </w:p>
        </w:tc>
      </w:tr>
      <w:tr w:rsidR="00CA67E2" w:rsidRPr="00382485" w14:paraId="41E25B5C" w14:textId="77777777" w:rsidTr="00EC204B">
        <w:tc>
          <w:tcPr>
            <w:tcW w:w="4390" w:type="dxa"/>
          </w:tcPr>
          <w:p w14:paraId="1DF2082F" w14:textId="77777777" w:rsidR="00CA67E2" w:rsidRPr="00382485" w:rsidRDefault="00CA67E2" w:rsidP="00EC204B">
            <w:pPr>
              <w:spacing w:line="360" w:lineRule="auto"/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</w:pPr>
            <w:r w:rsidRPr="00382485"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  <w:t>Household Wealth quintiles</w:t>
            </w:r>
          </w:p>
        </w:tc>
        <w:tc>
          <w:tcPr>
            <w:tcW w:w="1417" w:type="dxa"/>
          </w:tcPr>
          <w:p w14:paraId="6930C2CC" w14:textId="77777777" w:rsidR="00CA67E2" w:rsidRPr="00382485" w:rsidRDefault="00CA67E2" w:rsidP="00EC204B">
            <w:pPr>
              <w:spacing w:line="360" w:lineRule="auto"/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</w:tcPr>
          <w:p w14:paraId="0EADF024" w14:textId="77777777" w:rsidR="00CA67E2" w:rsidRPr="00382485" w:rsidRDefault="00CA67E2" w:rsidP="00EC204B">
            <w:pPr>
              <w:spacing w:line="360" w:lineRule="auto"/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CA67E2" w:rsidRPr="00382485" w14:paraId="1DB5D63F" w14:textId="77777777" w:rsidTr="00EC204B">
        <w:tc>
          <w:tcPr>
            <w:tcW w:w="4390" w:type="dxa"/>
          </w:tcPr>
          <w:p w14:paraId="23D7C0CD" w14:textId="77777777" w:rsidR="00CA67E2" w:rsidRPr="00382485" w:rsidRDefault="00CA67E2" w:rsidP="00EC204B">
            <w:pPr>
              <w:spacing w:line="360" w:lineRule="auto"/>
              <w:ind w:left="313"/>
              <w:rPr>
                <w:rFonts w:eastAsia="Times New Roman"/>
                <w:sz w:val="20"/>
                <w:szCs w:val="20"/>
                <w:lang w:eastAsia="en-GB"/>
              </w:rPr>
            </w:pPr>
            <w:r w:rsidRPr="00382485">
              <w:rPr>
                <w:rFonts w:eastAsia="Times New Roman"/>
                <w:sz w:val="20"/>
                <w:szCs w:val="20"/>
                <w:lang w:eastAsia="en-GB"/>
              </w:rPr>
              <w:t>Poorest</w:t>
            </w:r>
          </w:p>
        </w:tc>
        <w:tc>
          <w:tcPr>
            <w:tcW w:w="1417" w:type="dxa"/>
          </w:tcPr>
          <w:p w14:paraId="270C2CED" w14:textId="77777777" w:rsidR="00CA67E2" w:rsidRPr="00382485" w:rsidRDefault="00CA67E2" w:rsidP="00EC204B">
            <w:pPr>
              <w:spacing w:line="36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382485">
              <w:rPr>
                <w:rFonts w:eastAsia="Times New Roman"/>
                <w:sz w:val="20"/>
                <w:szCs w:val="20"/>
                <w:lang w:eastAsia="en-GB"/>
              </w:rPr>
              <w:t>487</w:t>
            </w:r>
          </w:p>
        </w:tc>
        <w:tc>
          <w:tcPr>
            <w:tcW w:w="1418" w:type="dxa"/>
          </w:tcPr>
          <w:p w14:paraId="19243945" w14:textId="77777777" w:rsidR="00CA67E2" w:rsidRPr="00382485" w:rsidRDefault="00CA67E2" w:rsidP="00EC204B">
            <w:pPr>
              <w:spacing w:line="36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382485">
              <w:rPr>
                <w:rFonts w:eastAsia="Times New Roman"/>
                <w:sz w:val="20"/>
                <w:szCs w:val="20"/>
                <w:lang w:eastAsia="en-GB"/>
              </w:rPr>
              <w:t>20.7</w:t>
            </w:r>
          </w:p>
        </w:tc>
      </w:tr>
      <w:tr w:rsidR="00CA67E2" w:rsidRPr="00382485" w14:paraId="19058510" w14:textId="77777777" w:rsidTr="00EC204B">
        <w:tc>
          <w:tcPr>
            <w:tcW w:w="4390" w:type="dxa"/>
          </w:tcPr>
          <w:p w14:paraId="63E901FB" w14:textId="77777777" w:rsidR="00CA67E2" w:rsidRPr="00382485" w:rsidRDefault="00CA67E2" w:rsidP="00EC204B">
            <w:pPr>
              <w:spacing w:line="360" w:lineRule="auto"/>
              <w:ind w:left="313"/>
              <w:rPr>
                <w:rFonts w:eastAsia="Times New Roman"/>
                <w:sz w:val="20"/>
                <w:szCs w:val="20"/>
                <w:lang w:eastAsia="en-GB"/>
              </w:rPr>
            </w:pPr>
            <w:r w:rsidRPr="00382485">
              <w:rPr>
                <w:rFonts w:eastAsia="Times New Roman"/>
                <w:sz w:val="20"/>
                <w:szCs w:val="20"/>
                <w:lang w:eastAsia="en-GB"/>
              </w:rPr>
              <w:t>Poorer</w:t>
            </w:r>
          </w:p>
        </w:tc>
        <w:tc>
          <w:tcPr>
            <w:tcW w:w="1417" w:type="dxa"/>
          </w:tcPr>
          <w:p w14:paraId="7CFDE4E1" w14:textId="77777777" w:rsidR="00CA67E2" w:rsidRPr="00382485" w:rsidRDefault="00CA67E2" w:rsidP="00EC204B">
            <w:pPr>
              <w:spacing w:line="36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382485">
              <w:rPr>
                <w:rFonts w:eastAsia="Times New Roman"/>
                <w:sz w:val="20"/>
                <w:szCs w:val="20"/>
                <w:lang w:eastAsia="en-GB"/>
              </w:rPr>
              <w:t>513</w:t>
            </w:r>
          </w:p>
        </w:tc>
        <w:tc>
          <w:tcPr>
            <w:tcW w:w="1418" w:type="dxa"/>
          </w:tcPr>
          <w:p w14:paraId="33427EC1" w14:textId="77777777" w:rsidR="00CA67E2" w:rsidRPr="00382485" w:rsidRDefault="00CA67E2" w:rsidP="00EC204B">
            <w:pPr>
              <w:spacing w:line="36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382485">
              <w:rPr>
                <w:rFonts w:eastAsia="Times New Roman"/>
                <w:sz w:val="20"/>
                <w:szCs w:val="20"/>
                <w:lang w:eastAsia="en-GB"/>
              </w:rPr>
              <w:t>21.8</w:t>
            </w:r>
          </w:p>
        </w:tc>
      </w:tr>
      <w:tr w:rsidR="00CA67E2" w:rsidRPr="00382485" w14:paraId="3FDD56F4" w14:textId="77777777" w:rsidTr="00EC204B">
        <w:tc>
          <w:tcPr>
            <w:tcW w:w="4390" w:type="dxa"/>
          </w:tcPr>
          <w:p w14:paraId="03CE6D37" w14:textId="77777777" w:rsidR="00CA67E2" w:rsidRPr="00382485" w:rsidRDefault="00CA67E2" w:rsidP="00EC204B">
            <w:pPr>
              <w:spacing w:line="360" w:lineRule="auto"/>
              <w:ind w:left="313"/>
              <w:rPr>
                <w:rFonts w:eastAsia="Times New Roman"/>
                <w:sz w:val="20"/>
                <w:szCs w:val="20"/>
                <w:lang w:eastAsia="en-GB"/>
              </w:rPr>
            </w:pPr>
            <w:r w:rsidRPr="00382485">
              <w:rPr>
                <w:rFonts w:eastAsia="Times New Roman"/>
                <w:sz w:val="20"/>
                <w:szCs w:val="20"/>
                <w:lang w:eastAsia="en-GB"/>
              </w:rPr>
              <w:t>Middle</w:t>
            </w:r>
          </w:p>
        </w:tc>
        <w:tc>
          <w:tcPr>
            <w:tcW w:w="1417" w:type="dxa"/>
          </w:tcPr>
          <w:p w14:paraId="21408583" w14:textId="77777777" w:rsidR="00CA67E2" w:rsidRPr="00382485" w:rsidRDefault="00CA67E2" w:rsidP="00EC204B">
            <w:pPr>
              <w:spacing w:line="36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382485">
              <w:rPr>
                <w:rFonts w:eastAsia="Times New Roman"/>
                <w:sz w:val="20"/>
                <w:szCs w:val="20"/>
                <w:lang w:eastAsia="en-GB"/>
              </w:rPr>
              <w:t>532</w:t>
            </w:r>
          </w:p>
        </w:tc>
        <w:tc>
          <w:tcPr>
            <w:tcW w:w="1418" w:type="dxa"/>
          </w:tcPr>
          <w:p w14:paraId="434EC4B6" w14:textId="77777777" w:rsidR="00CA67E2" w:rsidRPr="00382485" w:rsidRDefault="00CA67E2" w:rsidP="00EC204B">
            <w:pPr>
              <w:spacing w:line="36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382485">
              <w:rPr>
                <w:rFonts w:eastAsia="Times New Roman"/>
                <w:sz w:val="20"/>
                <w:szCs w:val="20"/>
                <w:lang w:eastAsia="en-GB"/>
              </w:rPr>
              <w:t>22.6</w:t>
            </w:r>
          </w:p>
        </w:tc>
      </w:tr>
      <w:tr w:rsidR="00CA67E2" w:rsidRPr="00382485" w14:paraId="4B0F137A" w14:textId="77777777" w:rsidTr="00EC204B">
        <w:tc>
          <w:tcPr>
            <w:tcW w:w="4390" w:type="dxa"/>
          </w:tcPr>
          <w:p w14:paraId="295DAA81" w14:textId="77777777" w:rsidR="00CA67E2" w:rsidRPr="00382485" w:rsidRDefault="00CA67E2" w:rsidP="00EC204B">
            <w:pPr>
              <w:spacing w:line="360" w:lineRule="auto"/>
              <w:ind w:left="313"/>
              <w:rPr>
                <w:rFonts w:eastAsia="Times New Roman"/>
                <w:sz w:val="20"/>
                <w:szCs w:val="20"/>
                <w:lang w:eastAsia="en-GB"/>
              </w:rPr>
            </w:pPr>
            <w:r w:rsidRPr="00382485">
              <w:rPr>
                <w:rFonts w:eastAsia="Times New Roman"/>
                <w:sz w:val="20"/>
                <w:szCs w:val="20"/>
                <w:lang w:eastAsia="en-GB"/>
              </w:rPr>
              <w:t>Richer</w:t>
            </w:r>
          </w:p>
        </w:tc>
        <w:tc>
          <w:tcPr>
            <w:tcW w:w="1417" w:type="dxa"/>
          </w:tcPr>
          <w:p w14:paraId="0962E4DE" w14:textId="77777777" w:rsidR="00CA67E2" w:rsidRPr="00382485" w:rsidRDefault="00CA67E2" w:rsidP="00EC204B">
            <w:pPr>
              <w:spacing w:line="36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382485">
              <w:rPr>
                <w:rFonts w:eastAsia="Times New Roman"/>
                <w:sz w:val="20"/>
                <w:szCs w:val="20"/>
                <w:lang w:eastAsia="en-GB"/>
              </w:rPr>
              <w:t>510</w:t>
            </w:r>
          </w:p>
        </w:tc>
        <w:tc>
          <w:tcPr>
            <w:tcW w:w="1418" w:type="dxa"/>
          </w:tcPr>
          <w:p w14:paraId="31F2CF7F" w14:textId="77777777" w:rsidR="00CA67E2" w:rsidRPr="00382485" w:rsidRDefault="00CA67E2" w:rsidP="00EC204B">
            <w:pPr>
              <w:spacing w:line="36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382485">
              <w:rPr>
                <w:rFonts w:eastAsia="Times New Roman"/>
                <w:sz w:val="20"/>
                <w:szCs w:val="20"/>
                <w:lang w:eastAsia="en-GB"/>
              </w:rPr>
              <w:t>21.7</w:t>
            </w:r>
          </w:p>
        </w:tc>
      </w:tr>
      <w:tr w:rsidR="00CA67E2" w:rsidRPr="00382485" w14:paraId="00C4316C" w14:textId="77777777" w:rsidTr="00EC204B">
        <w:tc>
          <w:tcPr>
            <w:tcW w:w="4390" w:type="dxa"/>
          </w:tcPr>
          <w:p w14:paraId="1C6B0F15" w14:textId="77777777" w:rsidR="00CA67E2" w:rsidRPr="00382485" w:rsidRDefault="00CA67E2" w:rsidP="00EC204B">
            <w:pPr>
              <w:spacing w:line="360" w:lineRule="auto"/>
              <w:ind w:left="313"/>
              <w:rPr>
                <w:rFonts w:eastAsia="Times New Roman"/>
                <w:sz w:val="20"/>
                <w:szCs w:val="20"/>
                <w:lang w:eastAsia="en-GB"/>
              </w:rPr>
            </w:pPr>
            <w:r w:rsidRPr="00382485">
              <w:rPr>
                <w:rFonts w:eastAsia="Times New Roman"/>
                <w:sz w:val="20"/>
                <w:szCs w:val="20"/>
                <w:lang w:eastAsia="en-GB"/>
              </w:rPr>
              <w:t>Richest</w:t>
            </w:r>
          </w:p>
        </w:tc>
        <w:tc>
          <w:tcPr>
            <w:tcW w:w="1417" w:type="dxa"/>
          </w:tcPr>
          <w:p w14:paraId="522E5159" w14:textId="77777777" w:rsidR="00CA67E2" w:rsidRPr="00382485" w:rsidRDefault="00CA67E2" w:rsidP="00EC204B">
            <w:pPr>
              <w:spacing w:line="36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382485">
              <w:rPr>
                <w:rFonts w:eastAsia="Times New Roman"/>
                <w:sz w:val="20"/>
                <w:szCs w:val="20"/>
                <w:lang w:eastAsia="en-GB"/>
              </w:rPr>
              <w:t>310</w:t>
            </w:r>
          </w:p>
        </w:tc>
        <w:tc>
          <w:tcPr>
            <w:tcW w:w="1418" w:type="dxa"/>
          </w:tcPr>
          <w:p w14:paraId="55F3B06D" w14:textId="77777777" w:rsidR="00CA67E2" w:rsidRPr="00382485" w:rsidRDefault="00CA67E2" w:rsidP="00EC204B">
            <w:pPr>
              <w:spacing w:line="36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382485">
              <w:rPr>
                <w:rFonts w:eastAsia="Times New Roman"/>
                <w:sz w:val="20"/>
                <w:szCs w:val="20"/>
                <w:lang w:eastAsia="en-GB"/>
              </w:rPr>
              <w:t>13.2</w:t>
            </w:r>
          </w:p>
        </w:tc>
      </w:tr>
      <w:tr w:rsidR="00CA67E2" w:rsidRPr="00382485" w14:paraId="079B16E2" w14:textId="77777777" w:rsidTr="00EC204B">
        <w:tc>
          <w:tcPr>
            <w:tcW w:w="4390" w:type="dxa"/>
          </w:tcPr>
          <w:p w14:paraId="01A8BE53" w14:textId="77777777" w:rsidR="00CA67E2" w:rsidRPr="00382485" w:rsidRDefault="00CA67E2" w:rsidP="00EC204B">
            <w:pPr>
              <w:spacing w:line="360" w:lineRule="auto"/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</w:pPr>
            <w:r w:rsidRPr="00382485"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  <w:t>Sex of household head</w:t>
            </w:r>
          </w:p>
        </w:tc>
        <w:tc>
          <w:tcPr>
            <w:tcW w:w="1417" w:type="dxa"/>
          </w:tcPr>
          <w:p w14:paraId="419A3192" w14:textId="77777777" w:rsidR="00CA67E2" w:rsidRPr="00382485" w:rsidRDefault="00CA67E2" w:rsidP="00EC204B">
            <w:pPr>
              <w:spacing w:line="360" w:lineRule="auto"/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</w:tcPr>
          <w:p w14:paraId="536C94F3" w14:textId="77777777" w:rsidR="00CA67E2" w:rsidRPr="00382485" w:rsidRDefault="00CA67E2" w:rsidP="00EC204B">
            <w:pPr>
              <w:spacing w:line="360" w:lineRule="auto"/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CA67E2" w:rsidRPr="00382485" w14:paraId="32AFBCE2" w14:textId="77777777" w:rsidTr="00EC204B">
        <w:tc>
          <w:tcPr>
            <w:tcW w:w="4390" w:type="dxa"/>
          </w:tcPr>
          <w:p w14:paraId="63C97F17" w14:textId="77777777" w:rsidR="00CA67E2" w:rsidRPr="00382485" w:rsidRDefault="00CA67E2" w:rsidP="00EC204B">
            <w:pPr>
              <w:spacing w:line="360" w:lineRule="auto"/>
              <w:ind w:left="313"/>
              <w:rPr>
                <w:rFonts w:eastAsia="Times New Roman"/>
                <w:sz w:val="20"/>
                <w:szCs w:val="20"/>
                <w:lang w:eastAsia="en-GB"/>
              </w:rPr>
            </w:pPr>
            <w:r w:rsidRPr="00382485">
              <w:rPr>
                <w:rFonts w:eastAsia="Times New Roman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1417" w:type="dxa"/>
          </w:tcPr>
          <w:p w14:paraId="441D8EE4" w14:textId="77777777" w:rsidR="00CA67E2" w:rsidRPr="00382485" w:rsidRDefault="00CA67E2" w:rsidP="00EC204B">
            <w:pPr>
              <w:spacing w:line="36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382485">
              <w:rPr>
                <w:rFonts w:eastAsia="Times New Roman"/>
                <w:sz w:val="20"/>
                <w:szCs w:val="20"/>
                <w:lang w:eastAsia="en-GB"/>
              </w:rPr>
              <w:t>1602</w:t>
            </w:r>
          </w:p>
        </w:tc>
        <w:tc>
          <w:tcPr>
            <w:tcW w:w="1418" w:type="dxa"/>
          </w:tcPr>
          <w:p w14:paraId="3CFF8C22" w14:textId="77777777" w:rsidR="00CA67E2" w:rsidRPr="00382485" w:rsidRDefault="00CA67E2" w:rsidP="00EC204B">
            <w:pPr>
              <w:spacing w:line="36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382485">
              <w:rPr>
                <w:rFonts w:eastAsia="Times New Roman"/>
                <w:sz w:val="20"/>
                <w:szCs w:val="20"/>
                <w:lang w:eastAsia="en-GB"/>
              </w:rPr>
              <w:t>68.1</w:t>
            </w:r>
          </w:p>
        </w:tc>
      </w:tr>
      <w:tr w:rsidR="00CA67E2" w:rsidRPr="00382485" w14:paraId="394F0577" w14:textId="77777777" w:rsidTr="00EC204B">
        <w:tc>
          <w:tcPr>
            <w:tcW w:w="4390" w:type="dxa"/>
          </w:tcPr>
          <w:p w14:paraId="1AEDFD59" w14:textId="77777777" w:rsidR="00CA67E2" w:rsidRPr="00382485" w:rsidRDefault="00CA67E2" w:rsidP="00EC204B">
            <w:pPr>
              <w:spacing w:line="360" w:lineRule="auto"/>
              <w:ind w:left="313"/>
              <w:rPr>
                <w:rFonts w:eastAsia="Times New Roman"/>
                <w:sz w:val="20"/>
                <w:szCs w:val="20"/>
                <w:lang w:eastAsia="en-GB"/>
              </w:rPr>
            </w:pPr>
            <w:r w:rsidRPr="00382485">
              <w:rPr>
                <w:rFonts w:eastAsia="Times New Roman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1417" w:type="dxa"/>
          </w:tcPr>
          <w:p w14:paraId="371D119B" w14:textId="77777777" w:rsidR="00CA67E2" w:rsidRPr="00382485" w:rsidRDefault="00CA67E2" w:rsidP="00EC204B">
            <w:pPr>
              <w:spacing w:line="36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382485">
              <w:rPr>
                <w:rFonts w:eastAsia="Times New Roman"/>
                <w:sz w:val="20"/>
                <w:szCs w:val="20"/>
                <w:lang w:eastAsia="en-GB"/>
              </w:rPr>
              <w:t>750</w:t>
            </w:r>
          </w:p>
        </w:tc>
        <w:tc>
          <w:tcPr>
            <w:tcW w:w="1418" w:type="dxa"/>
          </w:tcPr>
          <w:p w14:paraId="71392BB7" w14:textId="77777777" w:rsidR="00CA67E2" w:rsidRPr="00382485" w:rsidRDefault="00CA67E2" w:rsidP="00EC204B">
            <w:pPr>
              <w:spacing w:line="36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382485">
              <w:rPr>
                <w:rFonts w:eastAsia="Times New Roman"/>
                <w:sz w:val="20"/>
                <w:szCs w:val="20"/>
                <w:lang w:eastAsia="en-GB"/>
              </w:rPr>
              <w:t>31.9</w:t>
            </w:r>
          </w:p>
        </w:tc>
      </w:tr>
      <w:tr w:rsidR="00CA67E2" w:rsidRPr="00382485" w14:paraId="46CA6DF1" w14:textId="77777777" w:rsidTr="00EC204B">
        <w:tc>
          <w:tcPr>
            <w:tcW w:w="4390" w:type="dxa"/>
          </w:tcPr>
          <w:p w14:paraId="279174FB" w14:textId="77777777" w:rsidR="00CA67E2" w:rsidRPr="00382485" w:rsidRDefault="00CA67E2" w:rsidP="00EC204B">
            <w:pPr>
              <w:spacing w:line="360" w:lineRule="auto"/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</w:pPr>
            <w:r w:rsidRPr="00382485"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  <w:t>Clean fuel</w:t>
            </w:r>
          </w:p>
        </w:tc>
        <w:tc>
          <w:tcPr>
            <w:tcW w:w="1417" w:type="dxa"/>
          </w:tcPr>
          <w:p w14:paraId="1241975B" w14:textId="77777777" w:rsidR="00CA67E2" w:rsidRPr="00382485" w:rsidRDefault="00CA67E2" w:rsidP="00EC204B">
            <w:pPr>
              <w:spacing w:line="360" w:lineRule="auto"/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</w:tcPr>
          <w:p w14:paraId="79582D2F" w14:textId="77777777" w:rsidR="00CA67E2" w:rsidRPr="00382485" w:rsidRDefault="00CA67E2" w:rsidP="00EC204B">
            <w:pPr>
              <w:spacing w:line="360" w:lineRule="auto"/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CA67E2" w:rsidRPr="00382485" w14:paraId="05554444" w14:textId="77777777" w:rsidTr="00EC204B">
        <w:tc>
          <w:tcPr>
            <w:tcW w:w="4390" w:type="dxa"/>
          </w:tcPr>
          <w:p w14:paraId="5EE898C8" w14:textId="77777777" w:rsidR="00CA67E2" w:rsidRPr="00382485" w:rsidRDefault="00CA67E2" w:rsidP="00EC204B">
            <w:pPr>
              <w:spacing w:line="360" w:lineRule="auto"/>
              <w:ind w:left="313"/>
              <w:rPr>
                <w:rFonts w:eastAsia="Times New Roman"/>
                <w:sz w:val="20"/>
                <w:szCs w:val="20"/>
                <w:lang w:eastAsia="en-GB"/>
              </w:rPr>
            </w:pPr>
            <w:r w:rsidRPr="00382485">
              <w:rPr>
                <w:rFonts w:eastAsia="Times New Roman"/>
                <w:sz w:val="20"/>
                <w:szCs w:val="20"/>
                <w:lang w:eastAsia="en-GB"/>
              </w:rPr>
              <w:t xml:space="preserve">Yes </w:t>
            </w:r>
          </w:p>
        </w:tc>
        <w:tc>
          <w:tcPr>
            <w:tcW w:w="1417" w:type="dxa"/>
          </w:tcPr>
          <w:p w14:paraId="1C3A0F85" w14:textId="77777777" w:rsidR="00CA67E2" w:rsidRPr="00382485" w:rsidRDefault="00CA67E2" w:rsidP="00EC204B">
            <w:pPr>
              <w:spacing w:line="36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382485">
              <w:rPr>
                <w:rFonts w:eastAsia="Times New Roman"/>
                <w:sz w:val="20"/>
                <w:szCs w:val="20"/>
                <w:lang w:eastAsia="en-GB"/>
              </w:rPr>
              <w:t>1804</w:t>
            </w:r>
          </w:p>
        </w:tc>
        <w:tc>
          <w:tcPr>
            <w:tcW w:w="1418" w:type="dxa"/>
          </w:tcPr>
          <w:p w14:paraId="7A721324" w14:textId="77777777" w:rsidR="00CA67E2" w:rsidRPr="00382485" w:rsidRDefault="00CA67E2" w:rsidP="00EC204B">
            <w:pPr>
              <w:spacing w:line="36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382485">
              <w:rPr>
                <w:rFonts w:eastAsia="Times New Roman"/>
                <w:sz w:val="20"/>
                <w:szCs w:val="20"/>
                <w:lang w:eastAsia="en-GB"/>
              </w:rPr>
              <w:t>76.7</w:t>
            </w:r>
          </w:p>
        </w:tc>
      </w:tr>
      <w:tr w:rsidR="00CA67E2" w:rsidRPr="00382485" w14:paraId="746E88FE" w14:textId="77777777" w:rsidTr="00EC204B">
        <w:tc>
          <w:tcPr>
            <w:tcW w:w="4390" w:type="dxa"/>
          </w:tcPr>
          <w:p w14:paraId="3328A5AB" w14:textId="77777777" w:rsidR="00CA67E2" w:rsidRPr="00382485" w:rsidRDefault="00CA67E2" w:rsidP="00EC204B">
            <w:pPr>
              <w:spacing w:line="360" w:lineRule="auto"/>
              <w:ind w:left="313"/>
              <w:rPr>
                <w:rFonts w:eastAsia="Times New Roman"/>
                <w:sz w:val="20"/>
                <w:szCs w:val="20"/>
                <w:lang w:eastAsia="en-GB"/>
              </w:rPr>
            </w:pPr>
            <w:r w:rsidRPr="00382485">
              <w:rPr>
                <w:rFonts w:eastAsia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17" w:type="dxa"/>
          </w:tcPr>
          <w:p w14:paraId="3968571B" w14:textId="77777777" w:rsidR="00CA67E2" w:rsidRPr="00382485" w:rsidRDefault="00CA67E2" w:rsidP="00EC204B">
            <w:pPr>
              <w:spacing w:line="36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382485">
              <w:rPr>
                <w:rFonts w:eastAsia="Times New Roman"/>
                <w:sz w:val="20"/>
                <w:szCs w:val="20"/>
                <w:lang w:eastAsia="en-GB"/>
              </w:rPr>
              <w:t>548</w:t>
            </w:r>
          </w:p>
        </w:tc>
        <w:tc>
          <w:tcPr>
            <w:tcW w:w="1418" w:type="dxa"/>
          </w:tcPr>
          <w:p w14:paraId="72E2734F" w14:textId="77777777" w:rsidR="00CA67E2" w:rsidRPr="00382485" w:rsidRDefault="00CA67E2" w:rsidP="00EC204B">
            <w:pPr>
              <w:spacing w:line="36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382485">
              <w:rPr>
                <w:rFonts w:eastAsia="Times New Roman"/>
                <w:sz w:val="20"/>
                <w:szCs w:val="20"/>
                <w:lang w:eastAsia="en-GB"/>
              </w:rPr>
              <w:t>23.3</w:t>
            </w:r>
          </w:p>
        </w:tc>
      </w:tr>
      <w:tr w:rsidR="00CA67E2" w:rsidRPr="00382485" w14:paraId="3D86DB3B" w14:textId="77777777" w:rsidTr="00EC204B">
        <w:tc>
          <w:tcPr>
            <w:tcW w:w="4390" w:type="dxa"/>
          </w:tcPr>
          <w:p w14:paraId="4F8A7CAC" w14:textId="77777777" w:rsidR="00CA67E2" w:rsidRPr="00382485" w:rsidRDefault="00CA67E2" w:rsidP="00EC204B">
            <w:pPr>
              <w:spacing w:line="360" w:lineRule="auto"/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</w:pPr>
            <w:r w:rsidRPr="00382485"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  <w:t>Child’s age (months)</w:t>
            </w:r>
          </w:p>
        </w:tc>
        <w:tc>
          <w:tcPr>
            <w:tcW w:w="1417" w:type="dxa"/>
          </w:tcPr>
          <w:p w14:paraId="0EDDAAD4" w14:textId="77777777" w:rsidR="00CA67E2" w:rsidRPr="00382485" w:rsidRDefault="00CA67E2" w:rsidP="00EC204B">
            <w:pPr>
              <w:spacing w:line="360" w:lineRule="auto"/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</w:tcPr>
          <w:p w14:paraId="68EF4069" w14:textId="77777777" w:rsidR="00CA67E2" w:rsidRPr="00382485" w:rsidRDefault="00CA67E2" w:rsidP="00EC204B">
            <w:pPr>
              <w:spacing w:line="360" w:lineRule="auto"/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CA67E2" w:rsidRPr="00382485" w14:paraId="48FF2935" w14:textId="77777777" w:rsidTr="00EC204B">
        <w:tc>
          <w:tcPr>
            <w:tcW w:w="4390" w:type="dxa"/>
          </w:tcPr>
          <w:p w14:paraId="79952D2A" w14:textId="77777777" w:rsidR="00CA67E2" w:rsidRPr="00382485" w:rsidRDefault="00CA67E2" w:rsidP="00EC204B">
            <w:pPr>
              <w:spacing w:line="360" w:lineRule="auto"/>
              <w:ind w:left="313"/>
              <w:rPr>
                <w:rFonts w:eastAsia="Times New Roman"/>
                <w:sz w:val="20"/>
                <w:szCs w:val="20"/>
                <w:lang w:eastAsia="en-GB"/>
              </w:rPr>
            </w:pPr>
            <w:r w:rsidRPr="00382485">
              <w:rPr>
                <w:rFonts w:eastAsia="Times New Roman"/>
                <w:sz w:val="20"/>
                <w:szCs w:val="20"/>
                <w:lang w:eastAsia="en-GB"/>
              </w:rPr>
              <w:t>0-11</w:t>
            </w:r>
          </w:p>
        </w:tc>
        <w:tc>
          <w:tcPr>
            <w:tcW w:w="1417" w:type="dxa"/>
          </w:tcPr>
          <w:p w14:paraId="6AF29014" w14:textId="77777777" w:rsidR="00CA67E2" w:rsidRPr="00382485" w:rsidRDefault="00CA67E2" w:rsidP="00EC204B">
            <w:pPr>
              <w:spacing w:line="36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382485">
              <w:rPr>
                <w:rFonts w:eastAsia="Times New Roman"/>
                <w:sz w:val="20"/>
                <w:szCs w:val="20"/>
                <w:lang w:eastAsia="en-GB"/>
              </w:rPr>
              <w:t>463</w:t>
            </w:r>
          </w:p>
        </w:tc>
        <w:tc>
          <w:tcPr>
            <w:tcW w:w="1418" w:type="dxa"/>
          </w:tcPr>
          <w:p w14:paraId="768E37CA" w14:textId="77777777" w:rsidR="00CA67E2" w:rsidRPr="00382485" w:rsidRDefault="00CA67E2" w:rsidP="00EC204B">
            <w:pPr>
              <w:spacing w:line="36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382485">
              <w:rPr>
                <w:rFonts w:eastAsia="Times New Roman"/>
                <w:sz w:val="20"/>
                <w:szCs w:val="20"/>
                <w:lang w:eastAsia="en-GB"/>
              </w:rPr>
              <w:t>19.7</w:t>
            </w:r>
          </w:p>
        </w:tc>
      </w:tr>
      <w:tr w:rsidR="00CA67E2" w:rsidRPr="00382485" w14:paraId="48BFF7FA" w14:textId="77777777" w:rsidTr="00EC204B">
        <w:tc>
          <w:tcPr>
            <w:tcW w:w="4390" w:type="dxa"/>
          </w:tcPr>
          <w:p w14:paraId="7FDCB496" w14:textId="77777777" w:rsidR="00CA67E2" w:rsidRPr="00382485" w:rsidRDefault="00CA67E2" w:rsidP="00EC204B">
            <w:pPr>
              <w:spacing w:line="360" w:lineRule="auto"/>
              <w:ind w:left="313"/>
              <w:rPr>
                <w:rFonts w:eastAsia="Times New Roman"/>
                <w:sz w:val="20"/>
                <w:szCs w:val="20"/>
                <w:lang w:eastAsia="en-GB"/>
              </w:rPr>
            </w:pPr>
            <w:r w:rsidRPr="00382485">
              <w:rPr>
                <w:rFonts w:eastAsia="Times New Roman"/>
                <w:sz w:val="20"/>
                <w:szCs w:val="20"/>
                <w:lang w:eastAsia="en-GB"/>
              </w:rPr>
              <w:t xml:space="preserve">12-23 </w:t>
            </w:r>
          </w:p>
        </w:tc>
        <w:tc>
          <w:tcPr>
            <w:tcW w:w="1417" w:type="dxa"/>
          </w:tcPr>
          <w:p w14:paraId="5108D2A1" w14:textId="77777777" w:rsidR="00CA67E2" w:rsidRPr="00382485" w:rsidRDefault="00CA67E2" w:rsidP="00EC204B">
            <w:pPr>
              <w:spacing w:line="36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382485">
              <w:rPr>
                <w:rFonts w:eastAsia="Times New Roman"/>
                <w:sz w:val="20"/>
                <w:szCs w:val="20"/>
                <w:lang w:eastAsia="en-GB"/>
              </w:rPr>
              <w:t>508</w:t>
            </w:r>
          </w:p>
        </w:tc>
        <w:tc>
          <w:tcPr>
            <w:tcW w:w="1418" w:type="dxa"/>
          </w:tcPr>
          <w:p w14:paraId="5A85594E" w14:textId="77777777" w:rsidR="00CA67E2" w:rsidRPr="00382485" w:rsidRDefault="00CA67E2" w:rsidP="00EC204B">
            <w:pPr>
              <w:spacing w:line="36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382485">
              <w:rPr>
                <w:rFonts w:eastAsia="Times New Roman"/>
                <w:sz w:val="20"/>
                <w:szCs w:val="20"/>
                <w:lang w:eastAsia="en-GB"/>
              </w:rPr>
              <w:t>21.6</w:t>
            </w:r>
          </w:p>
        </w:tc>
      </w:tr>
      <w:tr w:rsidR="00CA67E2" w:rsidRPr="00382485" w14:paraId="7DDB1492" w14:textId="77777777" w:rsidTr="00EC204B">
        <w:tc>
          <w:tcPr>
            <w:tcW w:w="4390" w:type="dxa"/>
          </w:tcPr>
          <w:p w14:paraId="07990837" w14:textId="77777777" w:rsidR="00CA67E2" w:rsidRPr="00382485" w:rsidRDefault="00CA67E2" w:rsidP="00EC204B">
            <w:pPr>
              <w:spacing w:line="360" w:lineRule="auto"/>
              <w:ind w:left="313"/>
              <w:rPr>
                <w:rFonts w:eastAsia="Times New Roman"/>
                <w:sz w:val="20"/>
                <w:szCs w:val="20"/>
                <w:lang w:eastAsia="en-GB"/>
              </w:rPr>
            </w:pPr>
            <w:r w:rsidRPr="00382485">
              <w:rPr>
                <w:rFonts w:eastAsia="Times New Roman"/>
                <w:sz w:val="20"/>
                <w:szCs w:val="20"/>
                <w:lang w:eastAsia="en-GB"/>
              </w:rPr>
              <w:t>24- 35</w:t>
            </w:r>
          </w:p>
        </w:tc>
        <w:tc>
          <w:tcPr>
            <w:tcW w:w="1417" w:type="dxa"/>
          </w:tcPr>
          <w:p w14:paraId="14DCEA05" w14:textId="77777777" w:rsidR="00CA67E2" w:rsidRPr="00382485" w:rsidRDefault="00CA67E2" w:rsidP="00EC204B">
            <w:pPr>
              <w:spacing w:line="36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382485">
              <w:rPr>
                <w:rFonts w:eastAsia="Times New Roman"/>
                <w:sz w:val="20"/>
                <w:szCs w:val="20"/>
                <w:lang w:eastAsia="en-GB"/>
              </w:rPr>
              <w:t>447</w:t>
            </w:r>
          </w:p>
        </w:tc>
        <w:tc>
          <w:tcPr>
            <w:tcW w:w="1418" w:type="dxa"/>
          </w:tcPr>
          <w:p w14:paraId="7A0A7297" w14:textId="77777777" w:rsidR="00CA67E2" w:rsidRPr="00382485" w:rsidRDefault="00CA67E2" w:rsidP="00EC204B">
            <w:pPr>
              <w:spacing w:line="36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382485">
              <w:rPr>
                <w:rFonts w:eastAsia="Times New Roman"/>
                <w:sz w:val="20"/>
                <w:szCs w:val="20"/>
                <w:lang w:eastAsia="en-GB"/>
              </w:rPr>
              <w:t>19.0</w:t>
            </w:r>
          </w:p>
        </w:tc>
      </w:tr>
      <w:tr w:rsidR="00CA67E2" w:rsidRPr="00382485" w14:paraId="11A5411B" w14:textId="77777777" w:rsidTr="00EC204B">
        <w:tc>
          <w:tcPr>
            <w:tcW w:w="4390" w:type="dxa"/>
          </w:tcPr>
          <w:p w14:paraId="58B11FD8" w14:textId="77777777" w:rsidR="00CA67E2" w:rsidRPr="00382485" w:rsidRDefault="00CA67E2" w:rsidP="00EC204B">
            <w:pPr>
              <w:spacing w:line="360" w:lineRule="auto"/>
              <w:ind w:left="313"/>
              <w:rPr>
                <w:rFonts w:eastAsia="Times New Roman"/>
                <w:sz w:val="20"/>
                <w:szCs w:val="20"/>
                <w:lang w:eastAsia="en-GB"/>
              </w:rPr>
            </w:pPr>
            <w:r w:rsidRPr="00382485">
              <w:rPr>
                <w:rFonts w:eastAsia="Times New Roman"/>
                <w:sz w:val="20"/>
                <w:szCs w:val="20"/>
                <w:lang w:eastAsia="en-GB"/>
              </w:rPr>
              <w:t>36-47</w:t>
            </w:r>
          </w:p>
        </w:tc>
        <w:tc>
          <w:tcPr>
            <w:tcW w:w="1417" w:type="dxa"/>
          </w:tcPr>
          <w:p w14:paraId="1E1F9696" w14:textId="77777777" w:rsidR="00CA67E2" w:rsidRPr="00382485" w:rsidRDefault="00CA67E2" w:rsidP="00EC204B">
            <w:pPr>
              <w:spacing w:line="36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382485">
              <w:rPr>
                <w:rFonts w:eastAsia="Times New Roman"/>
                <w:sz w:val="20"/>
                <w:szCs w:val="20"/>
                <w:lang w:eastAsia="en-GB"/>
              </w:rPr>
              <w:t>473</w:t>
            </w:r>
          </w:p>
        </w:tc>
        <w:tc>
          <w:tcPr>
            <w:tcW w:w="1418" w:type="dxa"/>
          </w:tcPr>
          <w:p w14:paraId="3CE0A84C" w14:textId="77777777" w:rsidR="00CA67E2" w:rsidRPr="00382485" w:rsidRDefault="00CA67E2" w:rsidP="00EC204B">
            <w:pPr>
              <w:spacing w:line="36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382485">
              <w:rPr>
                <w:rFonts w:eastAsia="Times New Roman"/>
                <w:sz w:val="20"/>
                <w:szCs w:val="20"/>
                <w:lang w:eastAsia="en-GB"/>
              </w:rPr>
              <w:t>20.1</w:t>
            </w:r>
          </w:p>
        </w:tc>
      </w:tr>
      <w:tr w:rsidR="00CA67E2" w:rsidRPr="00382485" w14:paraId="36A27B2F" w14:textId="77777777" w:rsidTr="00EC204B">
        <w:tc>
          <w:tcPr>
            <w:tcW w:w="4390" w:type="dxa"/>
          </w:tcPr>
          <w:p w14:paraId="0BBF65F4" w14:textId="77777777" w:rsidR="00CA67E2" w:rsidRPr="00382485" w:rsidRDefault="00CA67E2" w:rsidP="00EC204B">
            <w:pPr>
              <w:spacing w:line="360" w:lineRule="auto"/>
              <w:ind w:left="313"/>
              <w:rPr>
                <w:rFonts w:eastAsia="Times New Roman"/>
                <w:sz w:val="20"/>
                <w:szCs w:val="20"/>
                <w:lang w:eastAsia="en-GB"/>
              </w:rPr>
            </w:pPr>
            <w:r w:rsidRPr="00382485">
              <w:rPr>
                <w:rFonts w:eastAsia="Times New Roman"/>
                <w:sz w:val="20"/>
                <w:szCs w:val="20"/>
                <w:lang w:eastAsia="en-GB"/>
              </w:rPr>
              <w:t>48-59</w:t>
            </w:r>
          </w:p>
        </w:tc>
        <w:tc>
          <w:tcPr>
            <w:tcW w:w="1417" w:type="dxa"/>
          </w:tcPr>
          <w:p w14:paraId="48B6FD82" w14:textId="77777777" w:rsidR="00CA67E2" w:rsidRPr="00382485" w:rsidRDefault="00CA67E2" w:rsidP="00EC204B">
            <w:pPr>
              <w:spacing w:line="36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382485">
              <w:rPr>
                <w:rFonts w:eastAsia="Times New Roman"/>
                <w:sz w:val="20"/>
                <w:szCs w:val="20"/>
                <w:lang w:eastAsia="en-GB"/>
              </w:rPr>
              <w:t>461</w:t>
            </w:r>
          </w:p>
        </w:tc>
        <w:tc>
          <w:tcPr>
            <w:tcW w:w="1418" w:type="dxa"/>
          </w:tcPr>
          <w:p w14:paraId="2F284316" w14:textId="77777777" w:rsidR="00CA67E2" w:rsidRPr="00382485" w:rsidRDefault="00CA67E2" w:rsidP="00EC204B">
            <w:pPr>
              <w:spacing w:line="36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382485">
              <w:rPr>
                <w:rFonts w:eastAsia="Times New Roman"/>
                <w:sz w:val="20"/>
                <w:szCs w:val="20"/>
                <w:lang w:eastAsia="en-GB"/>
              </w:rPr>
              <w:t>19.6</w:t>
            </w:r>
          </w:p>
        </w:tc>
      </w:tr>
      <w:tr w:rsidR="00CA67E2" w:rsidRPr="00382485" w14:paraId="0683697A" w14:textId="77777777" w:rsidTr="00EC204B">
        <w:tc>
          <w:tcPr>
            <w:tcW w:w="4390" w:type="dxa"/>
          </w:tcPr>
          <w:p w14:paraId="125C8BE6" w14:textId="77777777" w:rsidR="00CA67E2" w:rsidRPr="00382485" w:rsidRDefault="00CA67E2" w:rsidP="00EC204B">
            <w:pPr>
              <w:spacing w:line="360" w:lineRule="auto"/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</w:pPr>
            <w:r w:rsidRPr="00382485"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  <w:t>Child’s sex</w:t>
            </w:r>
          </w:p>
        </w:tc>
        <w:tc>
          <w:tcPr>
            <w:tcW w:w="1417" w:type="dxa"/>
          </w:tcPr>
          <w:p w14:paraId="036FB786" w14:textId="77777777" w:rsidR="00CA67E2" w:rsidRPr="00382485" w:rsidRDefault="00CA67E2" w:rsidP="00EC204B">
            <w:pPr>
              <w:spacing w:line="360" w:lineRule="auto"/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</w:tcPr>
          <w:p w14:paraId="6FE02F4C" w14:textId="77777777" w:rsidR="00CA67E2" w:rsidRPr="00382485" w:rsidRDefault="00CA67E2" w:rsidP="00EC204B">
            <w:pPr>
              <w:spacing w:line="360" w:lineRule="auto"/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CA67E2" w:rsidRPr="00382485" w14:paraId="7FEC8F07" w14:textId="77777777" w:rsidTr="00EC204B">
        <w:tc>
          <w:tcPr>
            <w:tcW w:w="4390" w:type="dxa"/>
          </w:tcPr>
          <w:p w14:paraId="7A723253" w14:textId="77777777" w:rsidR="00CA67E2" w:rsidRPr="00382485" w:rsidRDefault="00CA67E2" w:rsidP="00EC204B">
            <w:pPr>
              <w:spacing w:line="360" w:lineRule="auto"/>
              <w:ind w:left="313"/>
              <w:rPr>
                <w:rFonts w:eastAsia="Times New Roman"/>
                <w:sz w:val="20"/>
                <w:szCs w:val="20"/>
                <w:lang w:eastAsia="en-GB"/>
              </w:rPr>
            </w:pPr>
            <w:r w:rsidRPr="00382485">
              <w:rPr>
                <w:rFonts w:eastAsia="Times New Roman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1417" w:type="dxa"/>
          </w:tcPr>
          <w:p w14:paraId="0A01A586" w14:textId="77777777" w:rsidR="00CA67E2" w:rsidRPr="00382485" w:rsidRDefault="00CA67E2" w:rsidP="00EC204B">
            <w:pPr>
              <w:spacing w:line="36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382485">
              <w:rPr>
                <w:rFonts w:eastAsia="Times New Roman"/>
                <w:sz w:val="20"/>
                <w:szCs w:val="20"/>
                <w:lang w:eastAsia="en-GB"/>
              </w:rPr>
              <w:t>1230</w:t>
            </w:r>
          </w:p>
        </w:tc>
        <w:tc>
          <w:tcPr>
            <w:tcW w:w="1418" w:type="dxa"/>
          </w:tcPr>
          <w:p w14:paraId="7C37B375" w14:textId="77777777" w:rsidR="00CA67E2" w:rsidRPr="00382485" w:rsidRDefault="00CA67E2" w:rsidP="00EC204B">
            <w:pPr>
              <w:spacing w:line="36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382485">
              <w:rPr>
                <w:rFonts w:eastAsia="Times New Roman"/>
                <w:sz w:val="20"/>
                <w:szCs w:val="20"/>
                <w:lang w:eastAsia="en-GB"/>
              </w:rPr>
              <w:t>52.3</w:t>
            </w:r>
          </w:p>
        </w:tc>
      </w:tr>
      <w:tr w:rsidR="00CA67E2" w:rsidRPr="00382485" w14:paraId="409EEC71" w14:textId="77777777" w:rsidTr="00EC204B">
        <w:tc>
          <w:tcPr>
            <w:tcW w:w="4390" w:type="dxa"/>
          </w:tcPr>
          <w:p w14:paraId="313805BE" w14:textId="77777777" w:rsidR="00CA67E2" w:rsidRPr="00382485" w:rsidRDefault="00CA67E2" w:rsidP="00EC204B">
            <w:pPr>
              <w:spacing w:line="360" w:lineRule="auto"/>
              <w:ind w:left="313"/>
              <w:rPr>
                <w:rFonts w:eastAsia="Times New Roman"/>
                <w:sz w:val="20"/>
                <w:szCs w:val="20"/>
                <w:lang w:eastAsia="en-GB"/>
              </w:rPr>
            </w:pPr>
            <w:r w:rsidRPr="00382485">
              <w:rPr>
                <w:rFonts w:eastAsia="Times New Roman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1417" w:type="dxa"/>
          </w:tcPr>
          <w:p w14:paraId="4D4109C9" w14:textId="77777777" w:rsidR="00CA67E2" w:rsidRPr="00382485" w:rsidRDefault="00CA67E2" w:rsidP="00EC204B">
            <w:pPr>
              <w:spacing w:line="36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382485">
              <w:rPr>
                <w:rFonts w:eastAsia="Times New Roman"/>
                <w:sz w:val="20"/>
                <w:szCs w:val="20"/>
                <w:lang w:eastAsia="en-GB"/>
              </w:rPr>
              <w:t>1122</w:t>
            </w:r>
          </w:p>
        </w:tc>
        <w:tc>
          <w:tcPr>
            <w:tcW w:w="1418" w:type="dxa"/>
          </w:tcPr>
          <w:p w14:paraId="532153F6" w14:textId="77777777" w:rsidR="00CA67E2" w:rsidRPr="00382485" w:rsidRDefault="00CA67E2" w:rsidP="00EC204B">
            <w:pPr>
              <w:spacing w:line="36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382485">
              <w:rPr>
                <w:rFonts w:eastAsia="Times New Roman"/>
                <w:sz w:val="20"/>
                <w:szCs w:val="20"/>
                <w:lang w:eastAsia="en-GB"/>
              </w:rPr>
              <w:t>47.7</w:t>
            </w:r>
          </w:p>
        </w:tc>
      </w:tr>
      <w:tr w:rsidR="00CA67E2" w:rsidRPr="00382485" w14:paraId="11EEE314" w14:textId="77777777" w:rsidTr="00EC204B">
        <w:tc>
          <w:tcPr>
            <w:tcW w:w="4390" w:type="dxa"/>
          </w:tcPr>
          <w:p w14:paraId="2BE1905B" w14:textId="77777777" w:rsidR="00CA67E2" w:rsidRPr="00382485" w:rsidRDefault="00CA67E2" w:rsidP="00EC204B">
            <w:pPr>
              <w:spacing w:line="360" w:lineRule="auto"/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</w:pPr>
            <w:r w:rsidRPr="00382485"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  <w:t>Number of living child</w:t>
            </w:r>
          </w:p>
        </w:tc>
        <w:tc>
          <w:tcPr>
            <w:tcW w:w="1417" w:type="dxa"/>
          </w:tcPr>
          <w:p w14:paraId="076BBCB8" w14:textId="77777777" w:rsidR="00CA67E2" w:rsidRPr="00382485" w:rsidRDefault="00CA67E2" w:rsidP="00EC204B">
            <w:pPr>
              <w:spacing w:line="360" w:lineRule="auto"/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</w:tcPr>
          <w:p w14:paraId="4B338129" w14:textId="77777777" w:rsidR="00CA67E2" w:rsidRPr="00382485" w:rsidRDefault="00CA67E2" w:rsidP="00EC204B">
            <w:pPr>
              <w:spacing w:line="360" w:lineRule="auto"/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CA67E2" w:rsidRPr="00382485" w14:paraId="5DD0C958" w14:textId="77777777" w:rsidTr="00EC204B">
        <w:tc>
          <w:tcPr>
            <w:tcW w:w="4390" w:type="dxa"/>
          </w:tcPr>
          <w:p w14:paraId="148A404C" w14:textId="77777777" w:rsidR="00CA67E2" w:rsidRPr="00382485" w:rsidRDefault="00CA67E2" w:rsidP="00EC204B">
            <w:pPr>
              <w:spacing w:line="360" w:lineRule="auto"/>
              <w:ind w:left="313"/>
              <w:rPr>
                <w:rFonts w:eastAsia="Times New Roman"/>
                <w:sz w:val="20"/>
                <w:szCs w:val="20"/>
                <w:lang w:eastAsia="en-GB"/>
              </w:rPr>
            </w:pPr>
            <w:r w:rsidRPr="00382485">
              <w:rPr>
                <w:rFonts w:eastAsia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17" w:type="dxa"/>
          </w:tcPr>
          <w:p w14:paraId="16D168C5" w14:textId="77777777" w:rsidR="00CA67E2" w:rsidRPr="00382485" w:rsidRDefault="00CA67E2" w:rsidP="00EC204B">
            <w:pPr>
              <w:spacing w:line="36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382485">
              <w:rPr>
                <w:rFonts w:eastAsia="Times New Roman"/>
                <w:sz w:val="20"/>
                <w:szCs w:val="20"/>
                <w:lang w:eastAsia="en-GB"/>
              </w:rPr>
              <w:t>720</w:t>
            </w:r>
          </w:p>
        </w:tc>
        <w:tc>
          <w:tcPr>
            <w:tcW w:w="1418" w:type="dxa"/>
          </w:tcPr>
          <w:p w14:paraId="7AAD1A24" w14:textId="77777777" w:rsidR="00CA67E2" w:rsidRPr="00382485" w:rsidRDefault="00CA67E2" w:rsidP="00EC204B">
            <w:pPr>
              <w:spacing w:line="36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382485">
              <w:rPr>
                <w:rFonts w:eastAsia="Times New Roman"/>
                <w:sz w:val="20"/>
                <w:szCs w:val="20"/>
                <w:lang w:eastAsia="en-GB"/>
              </w:rPr>
              <w:t>30.6</w:t>
            </w:r>
          </w:p>
        </w:tc>
      </w:tr>
      <w:tr w:rsidR="00CA67E2" w:rsidRPr="00382485" w14:paraId="3DE1DE0D" w14:textId="77777777" w:rsidTr="00EC204B">
        <w:tc>
          <w:tcPr>
            <w:tcW w:w="4390" w:type="dxa"/>
          </w:tcPr>
          <w:p w14:paraId="2DC90EF6" w14:textId="77777777" w:rsidR="00CA67E2" w:rsidRPr="00382485" w:rsidRDefault="00CA67E2" w:rsidP="00EC204B">
            <w:pPr>
              <w:spacing w:line="360" w:lineRule="auto"/>
              <w:ind w:left="313"/>
              <w:rPr>
                <w:rFonts w:eastAsia="Times New Roman"/>
                <w:sz w:val="20"/>
                <w:szCs w:val="20"/>
                <w:lang w:eastAsia="en-GB"/>
              </w:rPr>
            </w:pPr>
            <w:r w:rsidRPr="00382485">
              <w:rPr>
                <w:rFonts w:eastAsia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17" w:type="dxa"/>
          </w:tcPr>
          <w:p w14:paraId="154FAC9E" w14:textId="77777777" w:rsidR="00CA67E2" w:rsidRPr="00382485" w:rsidRDefault="00CA67E2" w:rsidP="00EC204B">
            <w:pPr>
              <w:spacing w:line="36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382485">
              <w:rPr>
                <w:rFonts w:eastAsia="Times New Roman"/>
                <w:sz w:val="20"/>
                <w:szCs w:val="20"/>
                <w:lang w:eastAsia="en-GB"/>
              </w:rPr>
              <w:t>847</w:t>
            </w:r>
          </w:p>
        </w:tc>
        <w:tc>
          <w:tcPr>
            <w:tcW w:w="1418" w:type="dxa"/>
          </w:tcPr>
          <w:p w14:paraId="2C9DD42F" w14:textId="77777777" w:rsidR="00CA67E2" w:rsidRPr="00382485" w:rsidRDefault="00CA67E2" w:rsidP="00EC204B">
            <w:pPr>
              <w:spacing w:line="36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382485">
              <w:rPr>
                <w:rFonts w:eastAsia="Times New Roman"/>
                <w:sz w:val="20"/>
                <w:szCs w:val="20"/>
                <w:lang w:eastAsia="en-GB"/>
              </w:rPr>
              <w:t>36.0</w:t>
            </w:r>
          </w:p>
        </w:tc>
      </w:tr>
      <w:tr w:rsidR="00CA67E2" w:rsidRPr="00382485" w14:paraId="4B9F9F3B" w14:textId="77777777" w:rsidTr="00EC204B">
        <w:tc>
          <w:tcPr>
            <w:tcW w:w="4390" w:type="dxa"/>
          </w:tcPr>
          <w:p w14:paraId="1D105D6F" w14:textId="77777777" w:rsidR="00CA67E2" w:rsidRPr="00382485" w:rsidRDefault="00CA67E2" w:rsidP="00EC204B">
            <w:pPr>
              <w:spacing w:line="360" w:lineRule="auto"/>
              <w:ind w:left="313"/>
              <w:rPr>
                <w:rFonts w:eastAsia="Times New Roman"/>
                <w:sz w:val="20"/>
                <w:szCs w:val="20"/>
                <w:lang w:eastAsia="en-GB"/>
              </w:rPr>
            </w:pPr>
            <w:r w:rsidRPr="00382485">
              <w:rPr>
                <w:rFonts w:eastAsia="Times New Roman"/>
                <w:sz w:val="20"/>
                <w:szCs w:val="20"/>
                <w:lang w:eastAsia="en-GB"/>
              </w:rPr>
              <w:t>3 or more</w:t>
            </w:r>
          </w:p>
        </w:tc>
        <w:tc>
          <w:tcPr>
            <w:tcW w:w="1417" w:type="dxa"/>
          </w:tcPr>
          <w:p w14:paraId="17DD3475" w14:textId="77777777" w:rsidR="00CA67E2" w:rsidRPr="00382485" w:rsidRDefault="00CA67E2" w:rsidP="00EC204B">
            <w:pPr>
              <w:spacing w:line="36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382485">
              <w:rPr>
                <w:rFonts w:eastAsia="Times New Roman"/>
                <w:sz w:val="20"/>
                <w:szCs w:val="20"/>
                <w:lang w:eastAsia="en-GB"/>
              </w:rPr>
              <w:t>785</w:t>
            </w:r>
          </w:p>
        </w:tc>
        <w:tc>
          <w:tcPr>
            <w:tcW w:w="1418" w:type="dxa"/>
          </w:tcPr>
          <w:p w14:paraId="1C322AC6" w14:textId="77777777" w:rsidR="00CA67E2" w:rsidRPr="00382485" w:rsidRDefault="00CA67E2" w:rsidP="00EC204B">
            <w:pPr>
              <w:spacing w:line="36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382485">
              <w:rPr>
                <w:rFonts w:eastAsia="Times New Roman"/>
                <w:sz w:val="20"/>
                <w:szCs w:val="20"/>
                <w:lang w:eastAsia="en-GB"/>
              </w:rPr>
              <w:t>33.4</w:t>
            </w:r>
          </w:p>
        </w:tc>
      </w:tr>
      <w:tr w:rsidR="00CA67E2" w:rsidRPr="00382485" w14:paraId="785F86E6" w14:textId="77777777" w:rsidTr="00EC204B">
        <w:tc>
          <w:tcPr>
            <w:tcW w:w="4390" w:type="dxa"/>
          </w:tcPr>
          <w:p w14:paraId="45AC8834" w14:textId="77777777" w:rsidR="00CA67E2" w:rsidRPr="00382485" w:rsidRDefault="00CA67E2" w:rsidP="00EC204B">
            <w:pPr>
              <w:spacing w:line="360" w:lineRule="auto"/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</w:pPr>
            <w:r w:rsidRPr="00382485"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  <w:t>Birth weight of child</w:t>
            </w:r>
          </w:p>
        </w:tc>
        <w:tc>
          <w:tcPr>
            <w:tcW w:w="1417" w:type="dxa"/>
          </w:tcPr>
          <w:p w14:paraId="06F210B4" w14:textId="77777777" w:rsidR="00CA67E2" w:rsidRPr="00382485" w:rsidRDefault="00CA67E2" w:rsidP="00EC204B">
            <w:pPr>
              <w:spacing w:line="360" w:lineRule="auto"/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</w:tcPr>
          <w:p w14:paraId="0F778CC1" w14:textId="77777777" w:rsidR="00CA67E2" w:rsidRPr="00382485" w:rsidRDefault="00CA67E2" w:rsidP="00EC204B">
            <w:pPr>
              <w:spacing w:line="360" w:lineRule="auto"/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CA67E2" w:rsidRPr="00382485" w14:paraId="0E876896" w14:textId="77777777" w:rsidTr="00EC204B">
        <w:tc>
          <w:tcPr>
            <w:tcW w:w="4390" w:type="dxa"/>
          </w:tcPr>
          <w:p w14:paraId="03C72E01" w14:textId="77777777" w:rsidR="00CA67E2" w:rsidRPr="00382485" w:rsidRDefault="00CA67E2" w:rsidP="00EC204B">
            <w:pPr>
              <w:spacing w:line="360" w:lineRule="auto"/>
              <w:ind w:left="313"/>
              <w:rPr>
                <w:rFonts w:eastAsia="Times New Roman"/>
                <w:sz w:val="20"/>
                <w:szCs w:val="20"/>
                <w:lang w:eastAsia="en-GB"/>
              </w:rPr>
            </w:pPr>
            <w:r w:rsidRPr="00382485">
              <w:rPr>
                <w:rFonts w:eastAsia="Times New Roman"/>
                <w:sz w:val="20"/>
                <w:szCs w:val="20"/>
                <w:lang w:eastAsia="en-GB"/>
              </w:rPr>
              <w:t>&gt;= 2500 gram</w:t>
            </w:r>
          </w:p>
        </w:tc>
        <w:tc>
          <w:tcPr>
            <w:tcW w:w="1417" w:type="dxa"/>
          </w:tcPr>
          <w:p w14:paraId="0B3C8700" w14:textId="77777777" w:rsidR="00CA67E2" w:rsidRPr="00382485" w:rsidRDefault="00CA67E2" w:rsidP="00EC204B">
            <w:pPr>
              <w:spacing w:line="36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382485">
              <w:rPr>
                <w:rFonts w:eastAsia="Times New Roman"/>
                <w:sz w:val="20"/>
                <w:szCs w:val="20"/>
                <w:lang w:eastAsia="en-GB"/>
              </w:rPr>
              <w:t>1265</w:t>
            </w:r>
          </w:p>
        </w:tc>
        <w:tc>
          <w:tcPr>
            <w:tcW w:w="1418" w:type="dxa"/>
          </w:tcPr>
          <w:p w14:paraId="2C13CC0A" w14:textId="77777777" w:rsidR="00CA67E2" w:rsidRPr="00382485" w:rsidRDefault="00CA67E2" w:rsidP="00EC204B">
            <w:pPr>
              <w:spacing w:line="36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382485">
              <w:rPr>
                <w:rFonts w:eastAsia="Times New Roman"/>
                <w:sz w:val="20"/>
                <w:szCs w:val="20"/>
                <w:lang w:eastAsia="en-GB"/>
              </w:rPr>
              <w:t>53.8</w:t>
            </w:r>
          </w:p>
        </w:tc>
      </w:tr>
      <w:tr w:rsidR="00CA67E2" w:rsidRPr="00382485" w14:paraId="4CC111E3" w14:textId="77777777" w:rsidTr="00EC204B">
        <w:tc>
          <w:tcPr>
            <w:tcW w:w="4390" w:type="dxa"/>
          </w:tcPr>
          <w:p w14:paraId="7BC40ADF" w14:textId="77777777" w:rsidR="00CA67E2" w:rsidRPr="00382485" w:rsidRDefault="00CA67E2" w:rsidP="00EC204B">
            <w:pPr>
              <w:spacing w:line="360" w:lineRule="auto"/>
              <w:ind w:left="313"/>
              <w:rPr>
                <w:rFonts w:eastAsia="Times New Roman"/>
                <w:sz w:val="20"/>
                <w:szCs w:val="20"/>
                <w:lang w:eastAsia="en-GB"/>
              </w:rPr>
            </w:pPr>
            <w:r w:rsidRPr="00382485">
              <w:rPr>
                <w:rFonts w:eastAsia="Times New Roman"/>
                <w:sz w:val="20"/>
                <w:szCs w:val="20"/>
                <w:lang w:eastAsia="en-GB"/>
              </w:rPr>
              <w:t>&lt;2500 gram</w:t>
            </w:r>
          </w:p>
        </w:tc>
        <w:tc>
          <w:tcPr>
            <w:tcW w:w="1417" w:type="dxa"/>
          </w:tcPr>
          <w:p w14:paraId="2AE1F8AF" w14:textId="77777777" w:rsidR="00CA67E2" w:rsidRPr="00382485" w:rsidRDefault="00CA67E2" w:rsidP="00EC204B">
            <w:pPr>
              <w:spacing w:line="36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382485">
              <w:rPr>
                <w:rFonts w:eastAsia="Times New Roman"/>
                <w:sz w:val="20"/>
                <w:szCs w:val="20"/>
                <w:lang w:eastAsia="en-GB"/>
              </w:rPr>
              <w:t>179</w:t>
            </w:r>
          </w:p>
        </w:tc>
        <w:tc>
          <w:tcPr>
            <w:tcW w:w="1418" w:type="dxa"/>
          </w:tcPr>
          <w:p w14:paraId="3A0E2C2A" w14:textId="77777777" w:rsidR="00CA67E2" w:rsidRPr="00382485" w:rsidRDefault="00CA67E2" w:rsidP="00EC204B">
            <w:pPr>
              <w:spacing w:line="36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382485">
              <w:rPr>
                <w:rFonts w:eastAsia="Times New Roman"/>
                <w:sz w:val="20"/>
                <w:szCs w:val="20"/>
                <w:lang w:eastAsia="en-GB"/>
              </w:rPr>
              <w:t>7.6</w:t>
            </w:r>
          </w:p>
        </w:tc>
      </w:tr>
      <w:tr w:rsidR="00CA67E2" w:rsidRPr="00382485" w14:paraId="44669B47" w14:textId="77777777" w:rsidTr="00EC204B">
        <w:tc>
          <w:tcPr>
            <w:tcW w:w="4390" w:type="dxa"/>
          </w:tcPr>
          <w:p w14:paraId="25D80802" w14:textId="77777777" w:rsidR="00CA67E2" w:rsidRPr="00382485" w:rsidRDefault="00CA67E2" w:rsidP="00EC204B">
            <w:pPr>
              <w:spacing w:line="360" w:lineRule="auto"/>
              <w:ind w:left="313"/>
              <w:rPr>
                <w:rFonts w:eastAsia="Times New Roman"/>
                <w:sz w:val="20"/>
                <w:szCs w:val="20"/>
                <w:lang w:eastAsia="en-GB"/>
              </w:rPr>
            </w:pPr>
            <w:r w:rsidRPr="00382485">
              <w:rPr>
                <w:rFonts w:eastAsia="Times New Roman"/>
                <w:sz w:val="20"/>
                <w:szCs w:val="20"/>
                <w:lang w:eastAsia="en-GB"/>
              </w:rPr>
              <w:t>Not weighted at birth</w:t>
            </w:r>
          </w:p>
        </w:tc>
        <w:tc>
          <w:tcPr>
            <w:tcW w:w="1417" w:type="dxa"/>
          </w:tcPr>
          <w:p w14:paraId="6BB806B2" w14:textId="77777777" w:rsidR="00CA67E2" w:rsidRPr="00382485" w:rsidRDefault="00CA67E2" w:rsidP="00EC204B">
            <w:pPr>
              <w:spacing w:line="36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382485">
              <w:rPr>
                <w:rFonts w:eastAsia="Times New Roman"/>
                <w:sz w:val="20"/>
                <w:szCs w:val="20"/>
                <w:lang w:eastAsia="en-GB"/>
              </w:rPr>
              <w:t>908</w:t>
            </w:r>
          </w:p>
        </w:tc>
        <w:tc>
          <w:tcPr>
            <w:tcW w:w="1418" w:type="dxa"/>
          </w:tcPr>
          <w:p w14:paraId="0DE5CFEE" w14:textId="77777777" w:rsidR="00CA67E2" w:rsidRPr="00382485" w:rsidRDefault="00CA67E2" w:rsidP="00EC204B">
            <w:pPr>
              <w:spacing w:line="36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382485">
              <w:rPr>
                <w:rFonts w:eastAsia="Times New Roman"/>
                <w:sz w:val="20"/>
                <w:szCs w:val="20"/>
                <w:lang w:eastAsia="en-GB"/>
              </w:rPr>
              <w:t>38.6</w:t>
            </w:r>
          </w:p>
        </w:tc>
      </w:tr>
      <w:tr w:rsidR="00CA67E2" w:rsidRPr="00382485" w14:paraId="65154B8E" w14:textId="77777777" w:rsidTr="00EC204B">
        <w:tc>
          <w:tcPr>
            <w:tcW w:w="4390" w:type="dxa"/>
          </w:tcPr>
          <w:p w14:paraId="2F5FC704" w14:textId="77777777" w:rsidR="00CA67E2" w:rsidRPr="00382485" w:rsidRDefault="00CA67E2" w:rsidP="00EC204B">
            <w:pPr>
              <w:spacing w:line="360" w:lineRule="auto"/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</w:pPr>
            <w:r w:rsidRPr="00382485"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  <w:t>Ever breastfeed by women</w:t>
            </w:r>
          </w:p>
        </w:tc>
        <w:tc>
          <w:tcPr>
            <w:tcW w:w="1417" w:type="dxa"/>
          </w:tcPr>
          <w:p w14:paraId="08629E3A" w14:textId="77777777" w:rsidR="00CA67E2" w:rsidRPr="00382485" w:rsidRDefault="00CA67E2" w:rsidP="00EC204B">
            <w:pPr>
              <w:spacing w:line="360" w:lineRule="auto"/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</w:tcPr>
          <w:p w14:paraId="4A5CCC45" w14:textId="77777777" w:rsidR="00CA67E2" w:rsidRPr="00382485" w:rsidRDefault="00CA67E2" w:rsidP="00EC204B">
            <w:pPr>
              <w:spacing w:line="360" w:lineRule="auto"/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CA67E2" w:rsidRPr="00382485" w14:paraId="125D2B56" w14:textId="77777777" w:rsidTr="00EC204B">
        <w:tc>
          <w:tcPr>
            <w:tcW w:w="4390" w:type="dxa"/>
          </w:tcPr>
          <w:p w14:paraId="7D007447" w14:textId="77777777" w:rsidR="00CA67E2" w:rsidRPr="00382485" w:rsidRDefault="00CA67E2" w:rsidP="00EC204B">
            <w:pPr>
              <w:spacing w:line="360" w:lineRule="auto"/>
              <w:ind w:left="313"/>
              <w:rPr>
                <w:rFonts w:eastAsia="Times New Roman"/>
                <w:sz w:val="20"/>
                <w:szCs w:val="20"/>
                <w:lang w:eastAsia="en-GB"/>
              </w:rPr>
            </w:pPr>
            <w:r w:rsidRPr="00382485">
              <w:rPr>
                <w:rFonts w:eastAsia="Times New Roman"/>
                <w:sz w:val="20"/>
                <w:szCs w:val="20"/>
                <w:lang w:eastAsia="en-GB"/>
              </w:rPr>
              <w:lastRenderedPageBreak/>
              <w:t>Yes</w:t>
            </w:r>
          </w:p>
        </w:tc>
        <w:tc>
          <w:tcPr>
            <w:tcW w:w="1417" w:type="dxa"/>
          </w:tcPr>
          <w:p w14:paraId="1579C500" w14:textId="77777777" w:rsidR="00CA67E2" w:rsidRPr="00382485" w:rsidRDefault="00CA67E2" w:rsidP="00EC204B">
            <w:pPr>
              <w:spacing w:line="36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382485">
              <w:rPr>
                <w:rFonts w:eastAsia="Times New Roman"/>
                <w:sz w:val="20"/>
                <w:szCs w:val="20"/>
                <w:lang w:eastAsia="en-GB"/>
              </w:rPr>
              <w:t>2303</w:t>
            </w:r>
          </w:p>
        </w:tc>
        <w:tc>
          <w:tcPr>
            <w:tcW w:w="1418" w:type="dxa"/>
          </w:tcPr>
          <w:p w14:paraId="7B87588E" w14:textId="77777777" w:rsidR="00CA67E2" w:rsidRPr="00382485" w:rsidRDefault="00CA67E2" w:rsidP="00EC204B">
            <w:pPr>
              <w:spacing w:line="36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382485">
              <w:rPr>
                <w:rFonts w:eastAsia="Times New Roman"/>
                <w:sz w:val="20"/>
                <w:szCs w:val="20"/>
                <w:lang w:eastAsia="en-GB"/>
              </w:rPr>
              <w:t>97.9</w:t>
            </w:r>
          </w:p>
        </w:tc>
      </w:tr>
      <w:tr w:rsidR="00CA67E2" w:rsidRPr="00382485" w14:paraId="66729D48" w14:textId="77777777" w:rsidTr="00EC204B">
        <w:tc>
          <w:tcPr>
            <w:tcW w:w="4390" w:type="dxa"/>
          </w:tcPr>
          <w:p w14:paraId="1B543D83" w14:textId="77777777" w:rsidR="00CA67E2" w:rsidRPr="00382485" w:rsidRDefault="00CA67E2" w:rsidP="00EC204B">
            <w:pPr>
              <w:spacing w:line="360" w:lineRule="auto"/>
              <w:ind w:left="313"/>
              <w:rPr>
                <w:rFonts w:eastAsia="Times New Roman"/>
                <w:sz w:val="20"/>
                <w:szCs w:val="20"/>
                <w:lang w:eastAsia="en-GB"/>
              </w:rPr>
            </w:pPr>
            <w:r w:rsidRPr="00382485">
              <w:rPr>
                <w:rFonts w:eastAsia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17" w:type="dxa"/>
          </w:tcPr>
          <w:p w14:paraId="09C89812" w14:textId="77777777" w:rsidR="00CA67E2" w:rsidRPr="00382485" w:rsidRDefault="00CA67E2" w:rsidP="00EC204B">
            <w:pPr>
              <w:spacing w:line="36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382485">
              <w:rPr>
                <w:rFonts w:eastAsia="Times New Roman"/>
                <w:sz w:val="20"/>
                <w:szCs w:val="20"/>
                <w:lang w:eastAsia="en-GB"/>
              </w:rPr>
              <w:t>49</w:t>
            </w:r>
          </w:p>
        </w:tc>
        <w:tc>
          <w:tcPr>
            <w:tcW w:w="1418" w:type="dxa"/>
          </w:tcPr>
          <w:p w14:paraId="6F7E96F8" w14:textId="77777777" w:rsidR="00CA67E2" w:rsidRPr="00382485" w:rsidRDefault="00CA67E2" w:rsidP="00EC204B">
            <w:pPr>
              <w:spacing w:line="36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382485">
              <w:rPr>
                <w:rFonts w:eastAsia="Times New Roman"/>
                <w:sz w:val="20"/>
                <w:szCs w:val="20"/>
                <w:lang w:eastAsia="en-GB"/>
              </w:rPr>
              <w:t>2.1</w:t>
            </w:r>
          </w:p>
        </w:tc>
      </w:tr>
      <w:tr w:rsidR="00CA67E2" w:rsidRPr="00382485" w14:paraId="66CA9D80" w14:textId="77777777" w:rsidTr="00EC204B">
        <w:tc>
          <w:tcPr>
            <w:tcW w:w="4390" w:type="dxa"/>
          </w:tcPr>
          <w:p w14:paraId="5608B04B" w14:textId="77777777" w:rsidR="00CA67E2" w:rsidRPr="00382485" w:rsidRDefault="00CA67E2" w:rsidP="00EC204B">
            <w:pPr>
              <w:spacing w:line="360" w:lineRule="auto"/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</w:pPr>
            <w:r w:rsidRPr="00382485"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  <w:t>Women age group</w:t>
            </w:r>
          </w:p>
        </w:tc>
        <w:tc>
          <w:tcPr>
            <w:tcW w:w="1417" w:type="dxa"/>
          </w:tcPr>
          <w:p w14:paraId="265FFE9F" w14:textId="77777777" w:rsidR="00CA67E2" w:rsidRPr="00382485" w:rsidRDefault="00CA67E2" w:rsidP="00EC204B">
            <w:pPr>
              <w:spacing w:line="360" w:lineRule="auto"/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</w:tcPr>
          <w:p w14:paraId="4BB7D747" w14:textId="77777777" w:rsidR="00CA67E2" w:rsidRPr="00382485" w:rsidRDefault="00CA67E2" w:rsidP="00EC204B">
            <w:pPr>
              <w:spacing w:line="360" w:lineRule="auto"/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CA67E2" w:rsidRPr="00382485" w14:paraId="533AC7F1" w14:textId="77777777" w:rsidTr="00EC204B">
        <w:tc>
          <w:tcPr>
            <w:tcW w:w="4390" w:type="dxa"/>
          </w:tcPr>
          <w:p w14:paraId="0609281F" w14:textId="77777777" w:rsidR="00CA67E2" w:rsidRPr="00382485" w:rsidRDefault="00CA67E2" w:rsidP="00EC204B">
            <w:pPr>
              <w:spacing w:line="360" w:lineRule="auto"/>
              <w:ind w:left="313"/>
              <w:rPr>
                <w:rFonts w:eastAsia="Times New Roman"/>
                <w:sz w:val="20"/>
                <w:szCs w:val="20"/>
                <w:lang w:eastAsia="en-GB"/>
              </w:rPr>
            </w:pPr>
            <w:r w:rsidRPr="00382485">
              <w:rPr>
                <w:rFonts w:eastAsia="Times New Roman"/>
                <w:sz w:val="20"/>
                <w:szCs w:val="20"/>
                <w:lang w:eastAsia="en-GB"/>
              </w:rPr>
              <w:t>15-19</w:t>
            </w:r>
          </w:p>
        </w:tc>
        <w:tc>
          <w:tcPr>
            <w:tcW w:w="1417" w:type="dxa"/>
          </w:tcPr>
          <w:p w14:paraId="2854E0F7" w14:textId="77777777" w:rsidR="00CA67E2" w:rsidRPr="00382485" w:rsidRDefault="00CA67E2" w:rsidP="00EC204B">
            <w:pPr>
              <w:spacing w:line="36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382485">
              <w:rPr>
                <w:rFonts w:eastAsia="Times New Roman"/>
                <w:sz w:val="20"/>
                <w:szCs w:val="20"/>
                <w:lang w:eastAsia="en-GB"/>
              </w:rPr>
              <w:t>195</w:t>
            </w:r>
          </w:p>
        </w:tc>
        <w:tc>
          <w:tcPr>
            <w:tcW w:w="1418" w:type="dxa"/>
          </w:tcPr>
          <w:p w14:paraId="5B4723F1" w14:textId="77777777" w:rsidR="00CA67E2" w:rsidRPr="00382485" w:rsidRDefault="00CA67E2" w:rsidP="00EC204B">
            <w:pPr>
              <w:spacing w:line="36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382485">
              <w:rPr>
                <w:rFonts w:eastAsia="Times New Roman"/>
                <w:sz w:val="20"/>
                <w:szCs w:val="20"/>
                <w:lang w:eastAsia="en-GB"/>
              </w:rPr>
              <w:t>8.3</w:t>
            </w:r>
          </w:p>
        </w:tc>
      </w:tr>
      <w:tr w:rsidR="00CA67E2" w:rsidRPr="00382485" w14:paraId="6225CB3D" w14:textId="77777777" w:rsidTr="00EC204B">
        <w:tc>
          <w:tcPr>
            <w:tcW w:w="4390" w:type="dxa"/>
          </w:tcPr>
          <w:p w14:paraId="111537E7" w14:textId="77777777" w:rsidR="00CA67E2" w:rsidRPr="00382485" w:rsidRDefault="00CA67E2" w:rsidP="00EC204B">
            <w:pPr>
              <w:spacing w:line="360" w:lineRule="auto"/>
              <w:ind w:left="313"/>
              <w:rPr>
                <w:rFonts w:eastAsia="Times New Roman"/>
                <w:sz w:val="20"/>
                <w:szCs w:val="20"/>
                <w:lang w:eastAsia="en-GB"/>
              </w:rPr>
            </w:pPr>
            <w:r w:rsidRPr="00382485">
              <w:rPr>
                <w:rFonts w:eastAsia="Times New Roman"/>
                <w:sz w:val="20"/>
                <w:szCs w:val="20"/>
                <w:lang w:eastAsia="en-GB"/>
              </w:rPr>
              <w:t>20-24</w:t>
            </w:r>
          </w:p>
        </w:tc>
        <w:tc>
          <w:tcPr>
            <w:tcW w:w="1417" w:type="dxa"/>
          </w:tcPr>
          <w:p w14:paraId="760E5A1A" w14:textId="77777777" w:rsidR="00CA67E2" w:rsidRPr="00382485" w:rsidRDefault="00CA67E2" w:rsidP="00EC204B">
            <w:pPr>
              <w:spacing w:line="36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382485">
              <w:rPr>
                <w:rFonts w:eastAsia="Times New Roman"/>
                <w:sz w:val="20"/>
                <w:szCs w:val="20"/>
                <w:lang w:eastAsia="en-GB"/>
              </w:rPr>
              <w:t>804</w:t>
            </w:r>
          </w:p>
        </w:tc>
        <w:tc>
          <w:tcPr>
            <w:tcW w:w="1418" w:type="dxa"/>
          </w:tcPr>
          <w:p w14:paraId="1FA398B3" w14:textId="77777777" w:rsidR="00CA67E2" w:rsidRPr="00382485" w:rsidRDefault="00CA67E2" w:rsidP="00EC204B">
            <w:pPr>
              <w:spacing w:line="36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382485">
              <w:rPr>
                <w:rFonts w:eastAsia="Times New Roman"/>
                <w:sz w:val="20"/>
                <w:szCs w:val="20"/>
                <w:lang w:eastAsia="en-GB"/>
              </w:rPr>
              <w:t>34.2</w:t>
            </w:r>
          </w:p>
        </w:tc>
      </w:tr>
      <w:tr w:rsidR="00CA67E2" w:rsidRPr="00382485" w14:paraId="0039C1BF" w14:textId="77777777" w:rsidTr="00EC204B">
        <w:tc>
          <w:tcPr>
            <w:tcW w:w="4390" w:type="dxa"/>
          </w:tcPr>
          <w:p w14:paraId="5EF2D68C" w14:textId="77777777" w:rsidR="00CA67E2" w:rsidRPr="00382485" w:rsidRDefault="00CA67E2" w:rsidP="00EC204B">
            <w:pPr>
              <w:spacing w:line="360" w:lineRule="auto"/>
              <w:ind w:left="313"/>
              <w:rPr>
                <w:rFonts w:eastAsia="Times New Roman"/>
                <w:sz w:val="20"/>
                <w:szCs w:val="20"/>
                <w:lang w:eastAsia="en-GB"/>
              </w:rPr>
            </w:pPr>
            <w:r w:rsidRPr="00382485">
              <w:rPr>
                <w:rFonts w:eastAsia="Times New Roman"/>
                <w:sz w:val="20"/>
                <w:szCs w:val="20"/>
                <w:lang w:eastAsia="en-GB"/>
              </w:rPr>
              <w:t>25-29</w:t>
            </w:r>
          </w:p>
        </w:tc>
        <w:tc>
          <w:tcPr>
            <w:tcW w:w="1417" w:type="dxa"/>
          </w:tcPr>
          <w:p w14:paraId="251DAE93" w14:textId="77777777" w:rsidR="00CA67E2" w:rsidRPr="00382485" w:rsidRDefault="00CA67E2" w:rsidP="00EC204B">
            <w:pPr>
              <w:spacing w:line="36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382485">
              <w:rPr>
                <w:rFonts w:eastAsia="Times New Roman"/>
                <w:sz w:val="20"/>
                <w:szCs w:val="20"/>
                <w:lang w:eastAsia="en-GB"/>
              </w:rPr>
              <w:t>767</w:t>
            </w:r>
          </w:p>
        </w:tc>
        <w:tc>
          <w:tcPr>
            <w:tcW w:w="1418" w:type="dxa"/>
          </w:tcPr>
          <w:p w14:paraId="7EBEFE96" w14:textId="77777777" w:rsidR="00CA67E2" w:rsidRPr="00382485" w:rsidRDefault="00CA67E2" w:rsidP="00EC204B">
            <w:pPr>
              <w:spacing w:line="36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382485">
              <w:rPr>
                <w:rFonts w:eastAsia="Times New Roman"/>
                <w:sz w:val="20"/>
                <w:szCs w:val="20"/>
                <w:lang w:eastAsia="en-GB"/>
              </w:rPr>
              <w:t>32.6</w:t>
            </w:r>
          </w:p>
        </w:tc>
      </w:tr>
      <w:tr w:rsidR="00CA67E2" w:rsidRPr="00382485" w14:paraId="0D823CA2" w14:textId="77777777" w:rsidTr="00EC204B">
        <w:tc>
          <w:tcPr>
            <w:tcW w:w="4390" w:type="dxa"/>
          </w:tcPr>
          <w:p w14:paraId="42CA7C9A" w14:textId="77777777" w:rsidR="00CA67E2" w:rsidRPr="00382485" w:rsidRDefault="00CA67E2" w:rsidP="00EC204B">
            <w:pPr>
              <w:spacing w:line="360" w:lineRule="auto"/>
              <w:ind w:left="313"/>
              <w:rPr>
                <w:rFonts w:eastAsia="Times New Roman"/>
                <w:sz w:val="20"/>
                <w:szCs w:val="20"/>
                <w:lang w:eastAsia="en-GB"/>
              </w:rPr>
            </w:pPr>
            <w:r w:rsidRPr="00382485">
              <w:rPr>
                <w:rFonts w:eastAsia="Times New Roman"/>
                <w:sz w:val="20"/>
                <w:szCs w:val="20"/>
                <w:lang w:eastAsia="en-GB"/>
              </w:rPr>
              <w:t>30-34</w:t>
            </w:r>
          </w:p>
        </w:tc>
        <w:tc>
          <w:tcPr>
            <w:tcW w:w="1417" w:type="dxa"/>
          </w:tcPr>
          <w:p w14:paraId="6D1AECF8" w14:textId="77777777" w:rsidR="00CA67E2" w:rsidRPr="00382485" w:rsidRDefault="00CA67E2" w:rsidP="00EC204B">
            <w:pPr>
              <w:spacing w:line="36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382485">
              <w:rPr>
                <w:rFonts w:eastAsia="Times New Roman"/>
                <w:sz w:val="20"/>
                <w:szCs w:val="20"/>
                <w:lang w:eastAsia="en-GB"/>
              </w:rPr>
              <w:t>369</w:t>
            </w:r>
          </w:p>
        </w:tc>
        <w:tc>
          <w:tcPr>
            <w:tcW w:w="1418" w:type="dxa"/>
          </w:tcPr>
          <w:p w14:paraId="3D01EA31" w14:textId="77777777" w:rsidR="00CA67E2" w:rsidRPr="00382485" w:rsidRDefault="00CA67E2" w:rsidP="00EC204B">
            <w:pPr>
              <w:spacing w:line="36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382485">
              <w:rPr>
                <w:rFonts w:eastAsia="Times New Roman"/>
                <w:sz w:val="20"/>
                <w:szCs w:val="20"/>
                <w:lang w:eastAsia="en-GB"/>
              </w:rPr>
              <w:t>15.7</w:t>
            </w:r>
          </w:p>
        </w:tc>
      </w:tr>
      <w:tr w:rsidR="00CA67E2" w:rsidRPr="00382485" w14:paraId="4C4C67DE" w14:textId="77777777" w:rsidTr="00EC204B">
        <w:tc>
          <w:tcPr>
            <w:tcW w:w="4390" w:type="dxa"/>
          </w:tcPr>
          <w:p w14:paraId="585CDCBB" w14:textId="77777777" w:rsidR="00CA67E2" w:rsidRPr="00382485" w:rsidRDefault="00CA67E2" w:rsidP="00EC204B">
            <w:pPr>
              <w:spacing w:line="360" w:lineRule="auto"/>
              <w:ind w:left="313"/>
              <w:rPr>
                <w:rFonts w:eastAsia="Times New Roman"/>
                <w:sz w:val="20"/>
                <w:szCs w:val="20"/>
                <w:lang w:eastAsia="en-GB"/>
              </w:rPr>
            </w:pPr>
            <w:r w:rsidRPr="00382485">
              <w:rPr>
                <w:rFonts w:eastAsia="Times New Roman"/>
                <w:sz w:val="20"/>
                <w:szCs w:val="20"/>
                <w:lang w:eastAsia="en-GB"/>
              </w:rPr>
              <w:t>35-39</w:t>
            </w:r>
          </w:p>
        </w:tc>
        <w:tc>
          <w:tcPr>
            <w:tcW w:w="1417" w:type="dxa"/>
          </w:tcPr>
          <w:p w14:paraId="7D8CCF84" w14:textId="77777777" w:rsidR="00CA67E2" w:rsidRPr="00382485" w:rsidRDefault="00CA67E2" w:rsidP="00EC204B">
            <w:pPr>
              <w:spacing w:line="36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382485">
              <w:rPr>
                <w:rFonts w:eastAsia="Times New Roman"/>
                <w:sz w:val="20"/>
                <w:szCs w:val="20"/>
                <w:lang w:eastAsia="en-GB"/>
              </w:rPr>
              <w:t>146</w:t>
            </w:r>
          </w:p>
        </w:tc>
        <w:tc>
          <w:tcPr>
            <w:tcW w:w="1418" w:type="dxa"/>
          </w:tcPr>
          <w:p w14:paraId="1E01F623" w14:textId="77777777" w:rsidR="00CA67E2" w:rsidRPr="00382485" w:rsidRDefault="00CA67E2" w:rsidP="00EC204B">
            <w:pPr>
              <w:spacing w:line="36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382485">
              <w:rPr>
                <w:rFonts w:eastAsia="Times New Roman"/>
                <w:sz w:val="20"/>
                <w:szCs w:val="20"/>
                <w:lang w:eastAsia="en-GB"/>
              </w:rPr>
              <w:t>6.2</w:t>
            </w:r>
          </w:p>
        </w:tc>
      </w:tr>
      <w:tr w:rsidR="00CA67E2" w:rsidRPr="00382485" w14:paraId="040F564F" w14:textId="77777777" w:rsidTr="00EC204B">
        <w:tc>
          <w:tcPr>
            <w:tcW w:w="4390" w:type="dxa"/>
          </w:tcPr>
          <w:p w14:paraId="2A39909B" w14:textId="77777777" w:rsidR="00CA67E2" w:rsidRPr="00382485" w:rsidRDefault="00CA67E2" w:rsidP="00EC204B">
            <w:pPr>
              <w:spacing w:line="360" w:lineRule="auto"/>
              <w:ind w:left="313"/>
              <w:rPr>
                <w:rFonts w:eastAsia="Times New Roman"/>
                <w:sz w:val="20"/>
                <w:szCs w:val="20"/>
                <w:lang w:eastAsia="en-GB"/>
              </w:rPr>
            </w:pPr>
            <w:r w:rsidRPr="00382485">
              <w:rPr>
                <w:rFonts w:eastAsia="Times New Roman"/>
                <w:sz w:val="20"/>
                <w:szCs w:val="20"/>
                <w:lang w:eastAsia="en-GB"/>
              </w:rPr>
              <w:t>40 or more</w:t>
            </w:r>
          </w:p>
        </w:tc>
        <w:tc>
          <w:tcPr>
            <w:tcW w:w="1417" w:type="dxa"/>
          </w:tcPr>
          <w:p w14:paraId="7D6D65CB" w14:textId="77777777" w:rsidR="00CA67E2" w:rsidRPr="00382485" w:rsidRDefault="00CA67E2" w:rsidP="00EC204B">
            <w:pPr>
              <w:spacing w:line="36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382485">
              <w:rPr>
                <w:rFonts w:eastAsia="Times New Roman"/>
                <w:sz w:val="20"/>
                <w:szCs w:val="20"/>
                <w:lang w:eastAsia="en-GB"/>
              </w:rPr>
              <w:t>71</w:t>
            </w:r>
          </w:p>
        </w:tc>
        <w:tc>
          <w:tcPr>
            <w:tcW w:w="1418" w:type="dxa"/>
          </w:tcPr>
          <w:p w14:paraId="68E714A1" w14:textId="77777777" w:rsidR="00CA67E2" w:rsidRPr="00382485" w:rsidRDefault="00CA67E2" w:rsidP="00EC204B">
            <w:pPr>
              <w:spacing w:line="36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382485">
              <w:rPr>
                <w:rFonts w:eastAsia="Times New Roman"/>
                <w:sz w:val="20"/>
                <w:szCs w:val="20"/>
                <w:lang w:eastAsia="en-GB"/>
              </w:rPr>
              <w:t>3.0</w:t>
            </w:r>
          </w:p>
        </w:tc>
      </w:tr>
      <w:tr w:rsidR="00CA67E2" w:rsidRPr="00382485" w14:paraId="3067335B" w14:textId="77777777" w:rsidTr="00EC204B">
        <w:tc>
          <w:tcPr>
            <w:tcW w:w="4390" w:type="dxa"/>
          </w:tcPr>
          <w:p w14:paraId="5B6EC4CD" w14:textId="77777777" w:rsidR="00CA67E2" w:rsidRPr="00382485" w:rsidRDefault="00CA67E2" w:rsidP="00EC204B">
            <w:pPr>
              <w:spacing w:line="360" w:lineRule="auto"/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</w:pPr>
            <w:r w:rsidRPr="00382485"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  <w:t>Marital status of women</w:t>
            </w:r>
          </w:p>
        </w:tc>
        <w:tc>
          <w:tcPr>
            <w:tcW w:w="1417" w:type="dxa"/>
          </w:tcPr>
          <w:p w14:paraId="4380DDD7" w14:textId="77777777" w:rsidR="00CA67E2" w:rsidRPr="00382485" w:rsidRDefault="00CA67E2" w:rsidP="00EC204B">
            <w:pPr>
              <w:spacing w:line="360" w:lineRule="auto"/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</w:tcPr>
          <w:p w14:paraId="41CB5420" w14:textId="77777777" w:rsidR="00CA67E2" w:rsidRPr="00382485" w:rsidRDefault="00CA67E2" w:rsidP="00EC204B">
            <w:pPr>
              <w:spacing w:line="360" w:lineRule="auto"/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CA67E2" w:rsidRPr="00382485" w14:paraId="238B2D90" w14:textId="77777777" w:rsidTr="00EC204B">
        <w:tc>
          <w:tcPr>
            <w:tcW w:w="4390" w:type="dxa"/>
          </w:tcPr>
          <w:p w14:paraId="0229FAD6" w14:textId="77777777" w:rsidR="00CA67E2" w:rsidRPr="00382485" w:rsidRDefault="00CA67E2" w:rsidP="00EC204B">
            <w:pPr>
              <w:spacing w:line="360" w:lineRule="auto"/>
              <w:ind w:left="313"/>
              <w:rPr>
                <w:rFonts w:eastAsia="Times New Roman"/>
                <w:sz w:val="20"/>
                <w:szCs w:val="20"/>
                <w:lang w:eastAsia="en-GB"/>
              </w:rPr>
            </w:pPr>
            <w:r w:rsidRPr="00382485">
              <w:rPr>
                <w:rFonts w:eastAsia="Times New Roman"/>
                <w:sz w:val="20"/>
                <w:szCs w:val="20"/>
                <w:lang w:eastAsia="en-GB"/>
              </w:rPr>
              <w:t>Currently married</w:t>
            </w:r>
          </w:p>
        </w:tc>
        <w:tc>
          <w:tcPr>
            <w:tcW w:w="1417" w:type="dxa"/>
          </w:tcPr>
          <w:p w14:paraId="1F888FE1" w14:textId="77777777" w:rsidR="00CA67E2" w:rsidRPr="00382485" w:rsidRDefault="00CA67E2" w:rsidP="00EC204B">
            <w:pPr>
              <w:spacing w:line="36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382485">
              <w:rPr>
                <w:rFonts w:eastAsia="Times New Roman"/>
                <w:sz w:val="20"/>
                <w:szCs w:val="20"/>
                <w:lang w:eastAsia="en-GB"/>
              </w:rPr>
              <w:t>2338</w:t>
            </w:r>
          </w:p>
        </w:tc>
        <w:tc>
          <w:tcPr>
            <w:tcW w:w="1418" w:type="dxa"/>
          </w:tcPr>
          <w:p w14:paraId="55045DB1" w14:textId="77777777" w:rsidR="00CA67E2" w:rsidRPr="00382485" w:rsidRDefault="00CA67E2" w:rsidP="00EC204B">
            <w:pPr>
              <w:spacing w:line="36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382485">
              <w:rPr>
                <w:rFonts w:eastAsia="Times New Roman"/>
                <w:sz w:val="20"/>
                <w:szCs w:val="20"/>
                <w:lang w:eastAsia="en-GB"/>
              </w:rPr>
              <w:t>99.4</w:t>
            </w:r>
          </w:p>
        </w:tc>
      </w:tr>
      <w:tr w:rsidR="00CA67E2" w:rsidRPr="00382485" w14:paraId="401003DC" w14:textId="77777777" w:rsidTr="00EC204B">
        <w:tc>
          <w:tcPr>
            <w:tcW w:w="4390" w:type="dxa"/>
          </w:tcPr>
          <w:p w14:paraId="2D5FB41F" w14:textId="77777777" w:rsidR="00CA67E2" w:rsidRPr="00382485" w:rsidRDefault="00CA67E2" w:rsidP="00EC204B">
            <w:pPr>
              <w:spacing w:line="360" w:lineRule="auto"/>
              <w:ind w:left="313"/>
              <w:rPr>
                <w:rFonts w:eastAsia="Times New Roman"/>
                <w:sz w:val="20"/>
                <w:szCs w:val="20"/>
                <w:lang w:eastAsia="en-GB"/>
              </w:rPr>
            </w:pPr>
            <w:r w:rsidRPr="00382485">
              <w:rPr>
                <w:rFonts w:eastAsia="Times New Roman"/>
                <w:sz w:val="20"/>
                <w:szCs w:val="20"/>
                <w:lang w:eastAsia="en-GB"/>
              </w:rPr>
              <w:t>Formerly married</w:t>
            </w:r>
          </w:p>
        </w:tc>
        <w:tc>
          <w:tcPr>
            <w:tcW w:w="1417" w:type="dxa"/>
          </w:tcPr>
          <w:p w14:paraId="4B8DD5B0" w14:textId="77777777" w:rsidR="00CA67E2" w:rsidRPr="00382485" w:rsidRDefault="00CA67E2" w:rsidP="00EC204B">
            <w:pPr>
              <w:spacing w:line="36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382485">
              <w:rPr>
                <w:rFonts w:eastAsia="Times New Roman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418" w:type="dxa"/>
          </w:tcPr>
          <w:p w14:paraId="1B4BA545" w14:textId="77777777" w:rsidR="00CA67E2" w:rsidRPr="00382485" w:rsidRDefault="00CA67E2" w:rsidP="00EC204B">
            <w:pPr>
              <w:spacing w:line="36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382485">
              <w:rPr>
                <w:rFonts w:eastAsia="Times New Roman"/>
                <w:sz w:val="20"/>
                <w:szCs w:val="20"/>
                <w:lang w:eastAsia="en-GB"/>
              </w:rPr>
              <w:t>0.6</w:t>
            </w:r>
          </w:p>
        </w:tc>
      </w:tr>
      <w:tr w:rsidR="00CA67E2" w:rsidRPr="00382485" w14:paraId="7A32FA22" w14:textId="77777777" w:rsidTr="00EC204B">
        <w:tc>
          <w:tcPr>
            <w:tcW w:w="4390" w:type="dxa"/>
          </w:tcPr>
          <w:p w14:paraId="4170E6D0" w14:textId="77777777" w:rsidR="00CA67E2" w:rsidRPr="00382485" w:rsidRDefault="00CA67E2" w:rsidP="00EC204B">
            <w:pPr>
              <w:spacing w:line="360" w:lineRule="auto"/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</w:pPr>
            <w:r w:rsidRPr="00382485"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  <w:t>Women’s education level</w:t>
            </w:r>
          </w:p>
        </w:tc>
        <w:tc>
          <w:tcPr>
            <w:tcW w:w="1417" w:type="dxa"/>
          </w:tcPr>
          <w:p w14:paraId="235395E0" w14:textId="77777777" w:rsidR="00CA67E2" w:rsidRPr="00382485" w:rsidRDefault="00CA67E2" w:rsidP="00EC204B">
            <w:pPr>
              <w:spacing w:line="360" w:lineRule="auto"/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</w:tcPr>
          <w:p w14:paraId="58A983D2" w14:textId="77777777" w:rsidR="00CA67E2" w:rsidRPr="00382485" w:rsidRDefault="00CA67E2" w:rsidP="00EC204B">
            <w:pPr>
              <w:spacing w:line="360" w:lineRule="auto"/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CA67E2" w:rsidRPr="00382485" w14:paraId="7B364C4A" w14:textId="77777777" w:rsidTr="00EC204B">
        <w:tc>
          <w:tcPr>
            <w:tcW w:w="4390" w:type="dxa"/>
          </w:tcPr>
          <w:p w14:paraId="10B2EB4E" w14:textId="77777777" w:rsidR="00CA67E2" w:rsidRPr="00382485" w:rsidRDefault="00CA67E2" w:rsidP="00EC204B">
            <w:pPr>
              <w:spacing w:line="360" w:lineRule="auto"/>
              <w:ind w:left="313"/>
              <w:rPr>
                <w:rFonts w:eastAsia="Times New Roman"/>
                <w:sz w:val="20"/>
                <w:szCs w:val="20"/>
                <w:lang w:eastAsia="en-GB"/>
              </w:rPr>
            </w:pPr>
            <w:r w:rsidRPr="00382485">
              <w:rPr>
                <w:rFonts w:eastAsia="Times New Roman"/>
                <w:sz w:val="20"/>
                <w:szCs w:val="20"/>
                <w:lang w:eastAsia="en-GB"/>
              </w:rPr>
              <w:t>No Education</w:t>
            </w:r>
          </w:p>
        </w:tc>
        <w:tc>
          <w:tcPr>
            <w:tcW w:w="1417" w:type="dxa"/>
          </w:tcPr>
          <w:p w14:paraId="3AF9DA0A" w14:textId="77777777" w:rsidR="00CA67E2" w:rsidRPr="00382485" w:rsidRDefault="00CA67E2" w:rsidP="00EC204B">
            <w:pPr>
              <w:spacing w:line="36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382485">
              <w:rPr>
                <w:rFonts w:eastAsia="Times New Roman"/>
                <w:sz w:val="20"/>
                <w:szCs w:val="20"/>
                <w:lang w:eastAsia="en-GB"/>
              </w:rPr>
              <w:t>816</w:t>
            </w:r>
          </w:p>
        </w:tc>
        <w:tc>
          <w:tcPr>
            <w:tcW w:w="1418" w:type="dxa"/>
          </w:tcPr>
          <w:p w14:paraId="1E2E8F25" w14:textId="77777777" w:rsidR="00CA67E2" w:rsidRPr="00382485" w:rsidRDefault="00CA67E2" w:rsidP="00EC204B">
            <w:pPr>
              <w:spacing w:line="36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382485">
              <w:rPr>
                <w:rFonts w:eastAsia="Times New Roman"/>
                <w:sz w:val="20"/>
                <w:szCs w:val="20"/>
                <w:lang w:eastAsia="en-GB"/>
              </w:rPr>
              <w:t>34.7</w:t>
            </w:r>
          </w:p>
        </w:tc>
      </w:tr>
      <w:tr w:rsidR="00CA67E2" w:rsidRPr="00382485" w14:paraId="3A407218" w14:textId="77777777" w:rsidTr="00EC204B">
        <w:tc>
          <w:tcPr>
            <w:tcW w:w="4390" w:type="dxa"/>
          </w:tcPr>
          <w:p w14:paraId="6D19A885" w14:textId="77777777" w:rsidR="00CA67E2" w:rsidRPr="00382485" w:rsidRDefault="00CA67E2" w:rsidP="00EC204B">
            <w:pPr>
              <w:spacing w:line="360" w:lineRule="auto"/>
              <w:ind w:left="313"/>
              <w:rPr>
                <w:rFonts w:eastAsia="Times New Roman"/>
                <w:sz w:val="20"/>
                <w:szCs w:val="20"/>
                <w:lang w:eastAsia="en-GB"/>
              </w:rPr>
            </w:pPr>
            <w:r w:rsidRPr="00382485">
              <w:rPr>
                <w:rFonts w:eastAsia="Times New Roman"/>
                <w:sz w:val="20"/>
                <w:szCs w:val="20"/>
                <w:lang w:eastAsia="en-GB"/>
              </w:rPr>
              <w:t>Primary Education</w:t>
            </w:r>
          </w:p>
        </w:tc>
        <w:tc>
          <w:tcPr>
            <w:tcW w:w="1417" w:type="dxa"/>
          </w:tcPr>
          <w:p w14:paraId="0C62D70D" w14:textId="77777777" w:rsidR="00CA67E2" w:rsidRPr="00382485" w:rsidRDefault="00CA67E2" w:rsidP="00EC204B">
            <w:pPr>
              <w:spacing w:line="36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382485">
              <w:rPr>
                <w:rFonts w:eastAsia="Times New Roman"/>
                <w:sz w:val="20"/>
                <w:szCs w:val="20"/>
                <w:lang w:eastAsia="en-GB"/>
              </w:rPr>
              <w:t>470</w:t>
            </w:r>
          </w:p>
        </w:tc>
        <w:tc>
          <w:tcPr>
            <w:tcW w:w="1418" w:type="dxa"/>
          </w:tcPr>
          <w:p w14:paraId="46E0D461" w14:textId="77777777" w:rsidR="00CA67E2" w:rsidRPr="00382485" w:rsidRDefault="00CA67E2" w:rsidP="00EC204B">
            <w:pPr>
              <w:spacing w:line="36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382485">
              <w:rPr>
                <w:rFonts w:eastAsia="Times New Roman"/>
                <w:sz w:val="20"/>
                <w:szCs w:val="20"/>
                <w:lang w:eastAsia="en-GB"/>
              </w:rPr>
              <w:t>20.0</w:t>
            </w:r>
          </w:p>
        </w:tc>
      </w:tr>
      <w:tr w:rsidR="00CA67E2" w:rsidRPr="00382485" w14:paraId="333D2D45" w14:textId="77777777" w:rsidTr="00EC204B">
        <w:tc>
          <w:tcPr>
            <w:tcW w:w="4390" w:type="dxa"/>
          </w:tcPr>
          <w:p w14:paraId="5565C8ED" w14:textId="77777777" w:rsidR="00CA67E2" w:rsidRPr="00382485" w:rsidRDefault="00CA67E2" w:rsidP="00EC204B">
            <w:pPr>
              <w:spacing w:line="360" w:lineRule="auto"/>
              <w:ind w:left="313"/>
              <w:rPr>
                <w:rFonts w:eastAsia="Times New Roman"/>
                <w:sz w:val="20"/>
                <w:szCs w:val="20"/>
                <w:lang w:eastAsia="en-GB"/>
              </w:rPr>
            </w:pPr>
            <w:r w:rsidRPr="00382485">
              <w:rPr>
                <w:rFonts w:eastAsia="Times New Roman"/>
                <w:sz w:val="20"/>
                <w:szCs w:val="20"/>
                <w:lang w:eastAsia="en-GB"/>
              </w:rPr>
              <w:t>Some Secondary</w:t>
            </w:r>
          </w:p>
        </w:tc>
        <w:tc>
          <w:tcPr>
            <w:tcW w:w="1417" w:type="dxa"/>
          </w:tcPr>
          <w:p w14:paraId="3CDA0D81" w14:textId="77777777" w:rsidR="00CA67E2" w:rsidRPr="00382485" w:rsidRDefault="00CA67E2" w:rsidP="00EC204B">
            <w:pPr>
              <w:spacing w:line="36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382485">
              <w:rPr>
                <w:rFonts w:eastAsia="Times New Roman"/>
                <w:sz w:val="20"/>
                <w:szCs w:val="20"/>
                <w:lang w:eastAsia="en-GB"/>
              </w:rPr>
              <w:t>565</w:t>
            </w:r>
          </w:p>
        </w:tc>
        <w:tc>
          <w:tcPr>
            <w:tcW w:w="1418" w:type="dxa"/>
          </w:tcPr>
          <w:p w14:paraId="1444ECCD" w14:textId="77777777" w:rsidR="00CA67E2" w:rsidRPr="00382485" w:rsidRDefault="00CA67E2" w:rsidP="00EC204B">
            <w:pPr>
              <w:spacing w:line="36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382485">
              <w:rPr>
                <w:rFonts w:eastAsia="Times New Roman"/>
                <w:sz w:val="20"/>
                <w:szCs w:val="20"/>
                <w:lang w:eastAsia="en-GB"/>
              </w:rPr>
              <w:t>24.0</w:t>
            </w:r>
          </w:p>
        </w:tc>
      </w:tr>
      <w:tr w:rsidR="00CA67E2" w:rsidRPr="00382485" w14:paraId="26D06C49" w14:textId="77777777" w:rsidTr="00EC204B">
        <w:tc>
          <w:tcPr>
            <w:tcW w:w="4390" w:type="dxa"/>
          </w:tcPr>
          <w:p w14:paraId="4CFE7DC4" w14:textId="77777777" w:rsidR="00CA67E2" w:rsidRPr="00382485" w:rsidRDefault="00CA67E2" w:rsidP="00EC204B">
            <w:pPr>
              <w:spacing w:line="360" w:lineRule="auto"/>
              <w:ind w:left="313"/>
              <w:rPr>
                <w:rFonts w:eastAsia="Times New Roman"/>
                <w:sz w:val="20"/>
                <w:szCs w:val="20"/>
                <w:lang w:eastAsia="en-GB"/>
              </w:rPr>
            </w:pPr>
            <w:r w:rsidRPr="00382485">
              <w:rPr>
                <w:rFonts w:eastAsia="Times New Roman"/>
                <w:sz w:val="20"/>
                <w:szCs w:val="20"/>
                <w:lang w:eastAsia="en-GB"/>
              </w:rPr>
              <w:t>SLC and Above</w:t>
            </w:r>
          </w:p>
        </w:tc>
        <w:tc>
          <w:tcPr>
            <w:tcW w:w="1417" w:type="dxa"/>
          </w:tcPr>
          <w:p w14:paraId="5A2BAFE7" w14:textId="77777777" w:rsidR="00CA67E2" w:rsidRPr="00382485" w:rsidRDefault="00CA67E2" w:rsidP="00EC204B">
            <w:pPr>
              <w:spacing w:line="36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382485">
              <w:rPr>
                <w:rFonts w:eastAsia="Times New Roman"/>
                <w:sz w:val="20"/>
                <w:szCs w:val="20"/>
                <w:lang w:eastAsia="en-GB"/>
              </w:rPr>
              <w:t>501</w:t>
            </w:r>
          </w:p>
        </w:tc>
        <w:tc>
          <w:tcPr>
            <w:tcW w:w="1418" w:type="dxa"/>
          </w:tcPr>
          <w:p w14:paraId="590819BE" w14:textId="77777777" w:rsidR="00CA67E2" w:rsidRPr="00382485" w:rsidRDefault="00CA67E2" w:rsidP="00EC204B">
            <w:pPr>
              <w:spacing w:line="36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382485">
              <w:rPr>
                <w:rFonts w:eastAsia="Times New Roman"/>
                <w:sz w:val="20"/>
                <w:szCs w:val="20"/>
                <w:lang w:eastAsia="en-GB"/>
              </w:rPr>
              <w:t>21.3</w:t>
            </w:r>
          </w:p>
        </w:tc>
      </w:tr>
      <w:tr w:rsidR="00CA67E2" w:rsidRPr="00382485" w14:paraId="5374A7E5" w14:textId="77777777" w:rsidTr="00EC204B">
        <w:tc>
          <w:tcPr>
            <w:tcW w:w="4390" w:type="dxa"/>
          </w:tcPr>
          <w:p w14:paraId="24D6F354" w14:textId="77777777" w:rsidR="00CA67E2" w:rsidRPr="00382485" w:rsidRDefault="00CA67E2" w:rsidP="00EC204B">
            <w:pPr>
              <w:spacing w:line="360" w:lineRule="auto"/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</w:pPr>
            <w:r w:rsidRPr="00382485"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  <w:t>Women’s smoking Status</w:t>
            </w:r>
          </w:p>
        </w:tc>
        <w:tc>
          <w:tcPr>
            <w:tcW w:w="1417" w:type="dxa"/>
          </w:tcPr>
          <w:p w14:paraId="6541A9F1" w14:textId="77777777" w:rsidR="00CA67E2" w:rsidRPr="00382485" w:rsidRDefault="00CA67E2" w:rsidP="00EC204B">
            <w:pPr>
              <w:spacing w:line="360" w:lineRule="auto"/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</w:tcPr>
          <w:p w14:paraId="232166E2" w14:textId="77777777" w:rsidR="00CA67E2" w:rsidRPr="00382485" w:rsidRDefault="00CA67E2" w:rsidP="00EC204B">
            <w:pPr>
              <w:spacing w:line="360" w:lineRule="auto"/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CA67E2" w:rsidRPr="00382485" w14:paraId="2AFC847C" w14:textId="77777777" w:rsidTr="00EC204B">
        <w:tc>
          <w:tcPr>
            <w:tcW w:w="4390" w:type="dxa"/>
          </w:tcPr>
          <w:p w14:paraId="3D59D415" w14:textId="77777777" w:rsidR="00CA67E2" w:rsidRPr="00382485" w:rsidRDefault="00CA67E2" w:rsidP="00EC204B">
            <w:pPr>
              <w:spacing w:line="360" w:lineRule="auto"/>
              <w:ind w:left="313"/>
              <w:rPr>
                <w:rFonts w:eastAsia="Times New Roman"/>
                <w:sz w:val="20"/>
                <w:szCs w:val="20"/>
                <w:lang w:eastAsia="en-GB"/>
              </w:rPr>
            </w:pPr>
            <w:r w:rsidRPr="00382485">
              <w:rPr>
                <w:rFonts w:eastAsia="Times New Roman"/>
                <w:sz w:val="20"/>
                <w:szCs w:val="20"/>
                <w:lang w:eastAsia="en-GB"/>
              </w:rPr>
              <w:t xml:space="preserve">No </w:t>
            </w:r>
          </w:p>
        </w:tc>
        <w:tc>
          <w:tcPr>
            <w:tcW w:w="1417" w:type="dxa"/>
          </w:tcPr>
          <w:p w14:paraId="3A2A05F1" w14:textId="77777777" w:rsidR="00CA67E2" w:rsidRPr="00382485" w:rsidRDefault="00CA67E2" w:rsidP="00EC204B">
            <w:pPr>
              <w:spacing w:line="36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382485">
              <w:rPr>
                <w:rFonts w:eastAsia="Times New Roman"/>
                <w:sz w:val="20"/>
                <w:szCs w:val="20"/>
                <w:lang w:eastAsia="en-GB"/>
              </w:rPr>
              <w:t>2300</w:t>
            </w:r>
          </w:p>
        </w:tc>
        <w:tc>
          <w:tcPr>
            <w:tcW w:w="1418" w:type="dxa"/>
          </w:tcPr>
          <w:p w14:paraId="7932BFFF" w14:textId="77777777" w:rsidR="00CA67E2" w:rsidRPr="00382485" w:rsidRDefault="00CA67E2" w:rsidP="00EC204B">
            <w:pPr>
              <w:spacing w:line="36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382485">
              <w:rPr>
                <w:rFonts w:eastAsia="Times New Roman"/>
                <w:sz w:val="20"/>
                <w:szCs w:val="20"/>
                <w:lang w:eastAsia="en-GB"/>
              </w:rPr>
              <w:t>97.8</w:t>
            </w:r>
          </w:p>
        </w:tc>
      </w:tr>
      <w:tr w:rsidR="00CA67E2" w:rsidRPr="00382485" w14:paraId="4E5C4477" w14:textId="77777777" w:rsidTr="00EC204B">
        <w:tc>
          <w:tcPr>
            <w:tcW w:w="4390" w:type="dxa"/>
          </w:tcPr>
          <w:p w14:paraId="347363C9" w14:textId="77777777" w:rsidR="00CA67E2" w:rsidRPr="00382485" w:rsidRDefault="00CA67E2" w:rsidP="00EC204B">
            <w:pPr>
              <w:spacing w:line="360" w:lineRule="auto"/>
              <w:ind w:left="313"/>
              <w:rPr>
                <w:rFonts w:eastAsia="Times New Roman"/>
                <w:sz w:val="20"/>
                <w:szCs w:val="20"/>
                <w:lang w:eastAsia="en-GB"/>
              </w:rPr>
            </w:pPr>
            <w:r w:rsidRPr="00382485">
              <w:rPr>
                <w:rFonts w:eastAsia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7" w:type="dxa"/>
          </w:tcPr>
          <w:p w14:paraId="49C7EE96" w14:textId="77777777" w:rsidR="00CA67E2" w:rsidRPr="00382485" w:rsidRDefault="00CA67E2" w:rsidP="00EC204B">
            <w:pPr>
              <w:spacing w:line="36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382485">
              <w:rPr>
                <w:rFonts w:eastAsia="Times New Roman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1418" w:type="dxa"/>
          </w:tcPr>
          <w:p w14:paraId="1618BECC" w14:textId="77777777" w:rsidR="00CA67E2" w:rsidRPr="00382485" w:rsidRDefault="00CA67E2" w:rsidP="00EC204B">
            <w:pPr>
              <w:spacing w:line="36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382485">
              <w:rPr>
                <w:rFonts w:eastAsia="Times New Roman"/>
                <w:sz w:val="20"/>
                <w:szCs w:val="20"/>
                <w:lang w:eastAsia="en-GB"/>
              </w:rPr>
              <w:t>2.2</w:t>
            </w:r>
          </w:p>
        </w:tc>
      </w:tr>
      <w:tr w:rsidR="00CA67E2" w:rsidRPr="00382485" w14:paraId="1427721B" w14:textId="77777777" w:rsidTr="00EC204B">
        <w:tc>
          <w:tcPr>
            <w:tcW w:w="4390" w:type="dxa"/>
          </w:tcPr>
          <w:p w14:paraId="44BB7773" w14:textId="77777777" w:rsidR="00CA67E2" w:rsidRPr="00382485" w:rsidRDefault="00CA67E2" w:rsidP="00EC204B">
            <w:pPr>
              <w:spacing w:line="360" w:lineRule="auto"/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</w:pPr>
            <w:r w:rsidRPr="00382485"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  <w:t xml:space="preserve">Women’s Nutrition Status </w:t>
            </w:r>
          </w:p>
        </w:tc>
        <w:tc>
          <w:tcPr>
            <w:tcW w:w="1417" w:type="dxa"/>
          </w:tcPr>
          <w:p w14:paraId="66E25808" w14:textId="77777777" w:rsidR="00CA67E2" w:rsidRPr="00382485" w:rsidRDefault="00CA67E2" w:rsidP="00EC204B">
            <w:pPr>
              <w:spacing w:line="360" w:lineRule="auto"/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</w:tcPr>
          <w:p w14:paraId="14582245" w14:textId="77777777" w:rsidR="00CA67E2" w:rsidRPr="00382485" w:rsidRDefault="00CA67E2" w:rsidP="00EC204B">
            <w:pPr>
              <w:spacing w:line="360" w:lineRule="auto"/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CA67E2" w:rsidRPr="00382485" w14:paraId="7C89970A" w14:textId="77777777" w:rsidTr="00EC204B">
        <w:tc>
          <w:tcPr>
            <w:tcW w:w="4390" w:type="dxa"/>
          </w:tcPr>
          <w:p w14:paraId="485142C3" w14:textId="77777777" w:rsidR="00CA67E2" w:rsidRPr="00382485" w:rsidRDefault="00CA67E2" w:rsidP="00EC204B">
            <w:pPr>
              <w:spacing w:line="360" w:lineRule="auto"/>
              <w:ind w:left="313"/>
              <w:rPr>
                <w:rFonts w:eastAsia="Times New Roman"/>
                <w:sz w:val="20"/>
                <w:szCs w:val="20"/>
                <w:lang w:eastAsia="en-GB"/>
              </w:rPr>
            </w:pPr>
            <w:r w:rsidRPr="00382485">
              <w:rPr>
                <w:rFonts w:eastAsia="Times New Roman"/>
                <w:sz w:val="20"/>
                <w:szCs w:val="20"/>
                <w:lang w:eastAsia="en-GB"/>
              </w:rPr>
              <w:t>Normal</w:t>
            </w:r>
          </w:p>
        </w:tc>
        <w:tc>
          <w:tcPr>
            <w:tcW w:w="1417" w:type="dxa"/>
          </w:tcPr>
          <w:p w14:paraId="707AFB38" w14:textId="77777777" w:rsidR="00CA67E2" w:rsidRPr="00382485" w:rsidRDefault="00CA67E2" w:rsidP="00EC204B">
            <w:pPr>
              <w:spacing w:line="36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382485">
              <w:rPr>
                <w:rFonts w:eastAsia="Times New Roman"/>
                <w:sz w:val="20"/>
                <w:szCs w:val="20"/>
                <w:lang w:eastAsia="en-GB"/>
              </w:rPr>
              <w:t>1900</w:t>
            </w:r>
          </w:p>
        </w:tc>
        <w:tc>
          <w:tcPr>
            <w:tcW w:w="1418" w:type="dxa"/>
          </w:tcPr>
          <w:p w14:paraId="39047F04" w14:textId="77777777" w:rsidR="00CA67E2" w:rsidRPr="00382485" w:rsidRDefault="00CA67E2" w:rsidP="00EC204B">
            <w:pPr>
              <w:spacing w:line="36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382485">
              <w:rPr>
                <w:rFonts w:eastAsia="Times New Roman"/>
                <w:sz w:val="20"/>
                <w:szCs w:val="20"/>
                <w:lang w:eastAsia="en-GB"/>
              </w:rPr>
              <w:t>80.8</w:t>
            </w:r>
          </w:p>
        </w:tc>
      </w:tr>
      <w:tr w:rsidR="00CA67E2" w:rsidRPr="00382485" w14:paraId="6148989E" w14:textId="77777777" w:rsidTr="00EC204B">
        <w:tc>
          <w:tcPr>
            <w:tcW w:w="4390" w:type="dxa"/>
          </w:tcPr>
          <w:p w14:paraId="45744BA0" w14:textId="77777777" w:rsidR="00CA67E2" w:rsidRPr="00382485" w:rsidRDefault="00CA67E2" w:rsidP="00EC204B">
            <w:pPr>
              <w:spacing w:line="360" w:lineRule="auto"/>
              <w:ind w:left="313"/>
              <w:rPr>
                <w:rFonts w:eastAsia="Times New Roman"/>
                <w:sz w:val="20"/>
                <w:szCs w:val="20"/>
                <w:lang w:eastAsia="en-GB"/>
              </w:rPr>
            </w:pPr>
            <w:r w:rsidRPr="00382485">
              <w:rPr>
                <w:rFonts w:eastAsia="Times New Roman"/>
                <w:sz w:val="20"/>
                <w:szCs w:val="20"/>
                <w:lang w:eastAsia="en-GB"/>
              </w:rPr>
              <w:t>Undernutrition</w:t>
            </w:r>
          </w:p>
        </w:tc>
        <w:tc>
          <w:tcPr>
            <w:tcW w:w="1417" w:type="dxa"/>
          </w:tcPr>
          <w:p w14:paraId="19860FAB" w14:textId="77777777" w:rsidR="00CA67E2" w:rsidRPr="00382485" w:rsidRDefault="00CA67E2" w:rsidP="00EC204B">
            <w:pPr>
              <w:spacing w:line="36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382485">
              <w:rPr>
                <w:rFonts w:eastAsia="Times New Roman"/>
                <w:sz w:val="20"/>
                <w:szCs w:val="20"/>
                <w:lang w:eastAsia="en-GB"/>
              </w:rPr>
              <w:t>452</w:t>
            </w:r>
          </w:p>
        </w:tc>
        <w:tc>
          <w:tcPr>
            <w:tcW w:w="1418" w:type="dxa"/>
          </w:tcPr>
          <w:p w14:paraId="4713E518" w14:textId="77777777" w:rsidR="00CA67E2" w:rsidRPr="00382485" w:rsidRDefault="00CA67E2" w:rsidP="00EC204B">
            <w:pPr>
              <w:spacing w:line="36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382485">
              <w:rPr>
                <w:rFonts w:eastAsia="Times New Roman"/>
                <w:sz w:val="20"/>
                <w:szCs w:val="20"/>
                <w:lang w:eastAsia="en-GB"/>
              </w:rPr>
              <w:t>19.2</w:t>
            </w:r>
          </w:p>
        </w:tc>
      </w:tr>
      <w:tr w:rsidR="00CA67E2" w:rsidRPr="00382485" w14:paraId="20158B93" w14:textId="77777777" w:rsidTr="00EC204B">
        <w:tc>
          <w:tcPr>
            <w:tcW w:w="4390" w:type="dxa"/>
          </w:tcPr>
          <w:p w14:paraId="3913C981" w14:textId="77777777" w:rsidR="00CA67E2" w:rsidRPr="00382485" w:rsidRDefault="00CA67E2" w:rsidP="00EC204B">
            <w:pPr>
              <w:spacing w:line="360" w:lineRule="auto"/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</w:pPr>
            <w:r w:rsidRPr="00382485"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  <w:t>Completed 4</w:t>
            </w:r>
            <w:r w:rsidRPr="00382485">
              <w:rPr>
                <w:rFonts w:eastAsia="Times New Roman"/>
                <w:b/>
                <w:bCs/>
                <w:sz w:val="20"/>
                <w:szCs w:val="20"/>
                <w:vertAlign w:val="superscript"/>
                <w:lang w:eastAsia="en-GB"/>
              </w:rPr>
              <w:t>th</w:t>
            </w:r>
            <w:r w:rsidRPr="00382485"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  <w:t xml:space="preserve"> ANC visits</w:t>
            </w:r>
          </w:p>
        </w:tc>
        <w:tc>
          <w:tcPr>
            <w:tcW w:w="1417" w:type="dxa"/>
          </w:tcPr>
          <w:p w14:paraId="4726271D" w14:textId="77777777" w:rsidR="00CA67E2" w:rsidRPr="00382485" w:rsidRDefault="00CA67E2" w:rsidP="00EC204B">
            <w:pPr>
              <w:spacing w:line="360" w:lineRule="auto"/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</w:tcPr>
          <w:p w14:paraId="1DB767CB" w14:textId="77777777" w:rsidR="00CA67E2" w:rsidRPr="00382485" w:rsidRDefault="00CA67E2" w:rsidP="00EC204B">
            <w:pPr>
              <w:spacing w:line="360" w:lineRule="auto"/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CA67E2" w:rsidRPr="00382485" w14:paraId="2F791AD2" w14:textId="77777777" w:rsidTr="00EC204B">
        <w:tc>
          <w:tcPr>
            <w:tcW w:w="4390" w:type="dxa"/>
          </w:tcPr>
          <w:p w14:paraId="75983C0C" w14:textId="77777777" w:rsidR="00CA67E2" w:rsidRPr="00382485" w:rsidRDefault="00CA67E2" w:rsidP="00EC204B">
            <w:pPr>
              <w:spacing w:line="360" w:lineRule="auto"/>
              <w:ind w:left="313"/>
              <w:rPr>
                <w:rFonts w:eastAsia="Times New Roman"/>
                <w:sz w:val="20"/>
                <w:szCs w:val="20"/>
                <w:lang w:eastAsia="en-GB"/>
              </w:rPr>
            </w:pPr>
            <w:r w:rsidRPr="00382485">
              <w:rPr>
                <w:rFonts w:eastAsia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17" w:type="dxa"/>
          </w:tcPr>
          <w:p w14:paraId="6C449AA8" w14:textId="77777777" w:rsidR="00CA67E2" w:rsidRPr="00382485" w:rsidRDefault="00CA67E2" w:rsidP="00EC204B">
            <w:pPr>
              <w:spacing w:line="36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382485">
              <w:rPr>
                <w:rFonts w:eastAsia="Times New Roman"/>
                <w:sz w:val="20"/>
                <w:szCs w:val="20"/>
                <w:lang w:eastAsia="en-GB"/>
              </w:rPr>
              <w:t>729</w:t>
            </w:r>
          </w:p>
        </w:tc>
        <w:tc>
          <w:tcPr>
            <w:tcW w:w="1418" w:type="dxa"/>
          </w:tcPr>
          <w:p w14:paraId="1EEE1A71" w14:textId="77777777" w:rsidR="00CA67E2" w:rsidRPr="00382485" w:rsidRDefault="00CA67E2" w:rsidP="00EC204B">
            <w:pPr>
              <w:spacing w:line="36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382485">
              <w:rPr>
                <w:rFonts w:eastAsia="Times New Roman"/>
                <w:sz w:val="20"/>
                <w:szCs w:val="20"/>
                <w:lang w:eastAsia="en-GB"/>
              </w:rPr>
              <w:t>31.0</w:t>
            </w:r>
          </w:p>
        </w:tc>
      </w:tr>
      <w:tr w:rsidR="00CA67E2" w:rsidRPr="00382485" w14:paraId="42970CE9" w14:textId="77777777" w:rsidTr="00EC204B">
        <w:tc>
          <w:tcPr>
            <w:tcW w:w="4390" w:type="dxa"/>
          </w:tcPr>
          <w:p w14:paraId="5406C5DA" w14:textId="77777777" w:rsidR="00CA67E2" w:rsidRPr="00382485" w:rsidRDefault="00CA67E2" w:rsidP="00EC204B">
            <w:pPr>
              <w:spacing w:line="360" w:lineRule="auto"/>
              <w:ind w:left="313"/>
              <w:rPr>
                <w:rFonts w:eastAsia="Times New Roman"/>
                <w:sz w:val="20"/>
                <w:szCs w:val="20"/>
                <w:lang w:eastAsia="en-GB"/>
              </w:rPr>
            </w:pPr>
            <w:r w:rsidRPr="00382485">
              <w:rPr>
                <w:rFonts w:eastAsia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7" w:type="dxa"/>
          </w:tcPr>
          <w:p w14:paraId="22E114B0" w14:textId="77777777" w:rsidR="00CA67E2" w:rsidRPr="00382485" w:rsidRDefault="00CA67E2" w:rsidP="00EC204B">
            <w:pPr>
              <w:spacing w:line="36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382485">
              <w:rPr>
                <w:rFonts w:eastAsia="Times New Roman"/>
                <w:sz w:val="20"/>
                <w:szCs w:val="20"/>
                <w:lang w:eastAsia="en-GB"/>
              </w:rPr>
              <w:t>1623</w:t>
            </w:r>
          </w:p>
        </w:tc>
        <w:tc>
          <w:tcPr>
            <w:tcW w:w="1418" w:type="dxa"/>
          </w:tcPr>
          <w:p w14:paraId="2FE36B45" w14:textId="77777777" w:rsidR="00CA67E2" w:rsidRPr="00382485" w:rsidRDefault="00CA67E2" w:rsidP="00EC204B">
            <w:pPr>
              <w:spacing w:line="36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382485">
              <w:rPr>
                <w:rFonts w:eastAsia="Times New Roman"/>
                <w:sz w:val="20"/>
                <w:szCs w:val="20"/>
                <w:lang w:eastAsia="en-GB"/>
              </w:rPr>
              <w:t>69.0</w:t>
            </w:r>
          </w:p>
        </w:tc>
      </w:tr>
      <w:tr w:rsidR="00CA67E2" w:rsidRPr="00382485" w14:paraId="6CECFC58" w14:textId="77777777" w:rsidTr="00EC204B">
        <w:tc>
          <w:tcPr>
            <w:tcW w:w="4390" w:type="dxa"/>
          </w:tcPr>
          <w:p w14:paraId="37D70E20" w14:textId="77777777" w:rsidR="00CA67E2" w:rsidRPr="00382485" w:rsidRDefault="00CA67E2" w:rsidP="00EC204B">
            <w:pPr>
              <w:spacing w:line="360" w:lineRule="auto"/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</w:pPr>
            <w:r w:rsidRPr="00382485"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  <w:t xml:space="preserve">Institutional delivery </w:t>
            </w:r>
          </w:p>
        </w:tc>
        <w:tc>
          <w:tcPr>
            <w:tcW w:w="1417" w:type="dxa"/>
          </w:tcPr>
          <w:p w14:paraId="5045C667" w14:textId="77777777" w:rsidR="00CA67E2" w:rsidRPr="00382485" w:rsidRDefault="00CA67E2" w:rsidP="00EC204B">
            <w:pPr>
              <w:spacing w:line="360" w:lineRule="auto"/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</w:tcPr>
          <w:p w14:paraId="1FD94306" w14:textId="77777777" w:rsidR="00CA67E2" w:rsidRPr="00382485" w:rsidRDefault="00CA67E2" w:rsidP="00EC204B">
            <w:pPr>
              <w:spacing w:line="360" w:lineRule="auto"/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CA67E2" w:rsidRPr="00382485" w14:paraId="72287132" w14:textId="77777777" w:rsidTr="00EC204B">
        <w:tc>
          <w:tcPr>
            <w:tcW w:w="4390" w:type="dxa"/>
          </w:tcPr>
          <w:p w14:paraId="5A999A87" w14:textId="77777777" w:rsidR="00CA67E2" w:rsidRPr="00382485" w:rsidRDefault="00CA67E2" w:rsidP="00EC204B">
            <w:pPr>
              <w:spacing w:line="360" w:lineRule="auto"/>
              <w:ind w:left="313"/>
              <w:rPr>
                <w:rFonts w:eastAsia="Times New Roman"/>
                <w:sz w:val="20"/>
                <w:szCs w:val="20"/>
                <w:lang w:eastAsia="en-GB"/>
              </w:rPr>
            </w:pPr>
            <w:r w:rsidRPr="00382485">
              <w:rPr>
                <w:rFonts w:eastAsia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17" w:type="dxa"/>
          </w:tcPr>
          <w:p w14:paraId="51CA0FDF" w14:textId="77777777" w:rsidR="00CA67E2" w:rsidRPr="00382485" w:rsidRDefault="00CA67E2" w:rsidP="00EC204B">
            <w:pPr>
              <w:spacing w:line="36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382485">
              <w:rPr>
                <w:rFonts w:eastAsia="Times New Roman"/>
                <w:sz w:val="20"/>
                <w:szCs w:val="20"/>
                <w:lang w:eastAsia="en-GB"/>
              </w:rPr>
              <w:t>1077</w:t>
            </w:r>
          </w:p>
        </w:tc>
        <w:tc>
          <w:tcPr>
            <w:tcW w:w="1418" w:type="dxa"/>
          </w:tcPr>
          <w:p w14:paraId="4FCFCE41" w14:textId="77777777" w:rsidR="00CA67E2" w:rsidRPr="00382485" w:rsidRDefault="00CA67E2" w:rsidP="00EC204B">
            <w:pPr>
              <w:spacing w:line="36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382485">
              <w:rPr>
                <w:rFonts w:eastAsia="Times New Roman"/>
                <w:sz w:val="20"/>
                <w:szCs w:val="20"/>
                <w:lang w:eastAsia="en-GB"/>
              </w:rPr>
              <w:t>45.8</w:t>
            </w:r>
          </w:p>
        </w:tc>
      </w:tr>
      <w:tr w:rsidR="00CA67E2" w:rsidRPr="00382485" w14:paraId="2B4966DA" w14:textId="77777777" w:rsidTr="00EC204B">
        <w:tc>
          <w:tcPr>
            <w:tcW w:w="4390" w:type="dxa"/>
          </w:tcPr>
          <w:p w14:paraId="148B8659" w14:textId="77777777" w:rsidR="00CA67E2" w:rsidRPr="00382485" w:rsidRDefault="00CA67E2" w:rsidP="00EC204B">
            <w:pPr>
              <w:spacing w:line="360" w:lineRule="auto"/>
              <w:ind w:left="313"/>
              <w:rPr>
                <w:rFonts w:eastAsia="Times New Roman"/>
                <w:sz w:val="20"/>
                <w:szCs w:val="20"/>
                <w:lang w:eastAsia="en-GB"/>
              </w:rPr>
            </w:pPr>
            <w:r w:rsidRPr="00382485">
              <w:rPr>
                <w:rFonts w:eastAsia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7" w:type="dxa"/>
          </w:tcPr>
          <w:p w14:paraId="47ADCF7C" w14:textId="77777777" w:rsidR="00CA67E2" w:rsidRPr="00382485" w:rsidRDefault="00CA67E2" w:rsidP="00EC204B">
            <w:pPr>
              <w:spacing w:line="36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382485">
              <w:rPr>
                <w:rFonts w:eastAsia="Times New Roman"/>
                <w:sz w:val="20"/>
                <w:szCs w:val="20"/>
                <w:lang w:eastAsia="en-GB"/>
              </w:rPr>
              <w:t>1275</w:t>
            </w:r>
          </w:p>
        </w:tc>
        <w:tc>
          <w:tcPr>
            <w:tcW w:w="1418" w:type="dxa"/>
          </w:tcPr>
          <w:p w14:paraId="71FDA900" w14:textId="77777777" w:rsidR="00CA67E2" w:rsidRPr="00382485" w:rsidRDefault="00CA67E2" w:rsidP="00EC204B">
            <w:pPr>
              <w:spacing w:line="36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382485">
              <w:rPr>
                <w:rFonts w:eastAsia="Times New Roman"/>
                <w:sz w:val="20"/>
                <w:szCs w:val="20"/>
                <w:lang w:eastAsia="en-GB"/>
              </w:rPr>
              <w:t>54.2</w:t>
            </w:r>
          </w:p>
        </w:tc>
      </w:tr>
      <w:tr w:rsidR="00CA67E2" w:rsidRPr="00382485" w14:paraId="3496AC7A" w14:textId="77777777" w:rsidTr="00EC204B">
        <w:tc>
          <w:tcPr>
            <w:tcW w:w="4390" w:type="dxa"/>
          </w:tcPr>
          <w:p w14:paraId="39FB8ACB" w14:textId="77777777" w:rsidR="00CA67E2" w:rsidRPr="00382485" w:rsidRDefault="00CA67E2" w:rsidP="00EC204B">
            <w:pPr>
              <w:spacing w:line="360" w:lineRule="auto"/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</w:pPr>
            <w:r w:rsidRPr="00382485"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  <w:t>Watching TV over last week</w:t>
            </w:r>
          </w:p>
        </w:tc>
        <w:tc>
          <w:tcPr>
            <w:tcW w:w="1417" w:type="dxa"/>
          </w:tcPr>
          <w:p w14:paraId="0208602C" w14:textId="77777777" w:rsidR="00CA67E2" w:rsidRPr="00382485" w:rsidRDefault="00CA67E2" w:rsidP="00EC204B">
            <w:pPr>
              <w:spacing w:line="360" w:lineRule="auto"/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</w:tcPr>
          <w:p w14:paraId="165E23F8" w14:textId="77777777" w:rsidR="00CA67E2" w:rsidRPr="00382485" w:rsidRDefault="00CA67E2" w:rsidP="00EC204B">
            <w:pPr>
              <w:spacing w:line="360" w:lineRule="auto"/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CA67E2" w:rsidRPr="00382485" w14:paraId="673AE500" w14:textId="77777777" w:rsidTr="00EC204B">
        <w:tc>
          <w:tcPr>
            <w:tcW w:w="4390" w:type="dxa"/>
          </w:tcPr>
          <w:p w14:paraId="13638476" w14:textId="77777777" w:rsidR="00CA67E2" w:rsidRPr="00382485" w:rsidRDefault="00CA67E2" w:rsidP="00EC204B">
            <w:pPr>
              <w:spacing w:line="360" w:lineRule="auto"/>
              <w:ind w:left="313"/>
              <w:rPr>
                <w:rFonts w:eastAsia="Times New Roman"/>
                <w:sz w:val="20"/>
                <w:szCs w:val="20"/>
                <w:lang w:eastAsia="en-GB"/>
              </w:rPr>
            </w:pPr>
            <w:r w:rsidRPr="00382485">
              <w:rPr>
                <w:rFonts w:eastAsia="Times New Roman"/>
                <w:sz w:val="20"/>
                <w:szCs w:val="20"/>
                <w:lang w:eastAsia="en-GB"/>
              </w:rPr>
              <w:t>Not at all</w:t>
            </w:r>
          </w:p>
        </w:tc>
        <w:tc>
          <w:tcPr>
            <w:tcW w:w="1417" w:type="dxa"/>
          </w:tcPr>
          <w:p w14:paraId="6BDD68EC" w14:textId="77777777" w:rsidR="00CA67E2" w:rsidRPr="00382485" w:rsidRDefault="00CA67E2" w:rsidP="00EC204B">
            <w:pPr>
              <w:spacing w:line="36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382485">
              <w:rPr>
                <w:rFonts w:eastAsia="Times New Roman"/>
                <w:sz w:val="20"/>
                <w:szCs w:val="20"/>
                <w:lang w:eastAsia="en-GB"/>
              </w:rPr>
              <w:t>901</w:t>
            </w:r>
          </w:p>
        </w:tc>
        <w:tc>
          <w:tcPr>
            <w:tcW w:w="1418" w:type="dxa"/>
          </w:tcPr>
          <w:p w14:paraId="280F1F92" w14:textId="77777777" w:rsidR="00CA67E2" w:rsidRPr="00382485" w:rsidRDefault="00CA67E2" w:rsidP="00EC204B">
            <w:pPr>
              <w:spacing w:line="36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382485">
              <w:rPr>
                <w:rFonts w:eastAsia="Times New Roman"/>
                <w:sz w:val="20"/>
                <w:szCs w:val="20"/>
                <w:lang w:eastAsia="en-GB"/>
              </w:rPr>
              <w:t>38.3</w:t>
            </w:r>
          </w:p>
        </w:tc>
      </w:tr>
      <w:tr w:rsidR="00CA67E2" w:rsidRPr="00382485" w14:paraId="4FABCBE2" w14:textId="77777777" w:rsidTr="00EC204B">
        <w:tc>
          <w:tcPr>
            <w:tcW w:w="4390" w:type="dxa"/>
          </w:tcPr>
          <w:p w14:paraId="59701D58" w14:textId="77777777" w:rsidR="00CA67E2" w:rsidRPr="00382485" w:rsidRDefault="00CA67E2" w:rsidP="00EC204B">
            <w:pPr>
              <w:spacing w:line="360" w:lineRule="auto"/>
              <w:ind w:left="313"/>
              <w:rPr>
                <w:rFonts w:eastAsia="Times New Roman"/>
                <w:sz w:val="20"/>
                <w:szCs w:val="20"/>
                <w:lang w:eastAsia="en-GB"/>
              </w:rPr>
            </w:pPr>
            <w:r w:rsidRPr="00382485">
              <w:rPr>
                <w:rFonts w:eastAsia="Times New Roman"/>
                <w:sz w:val="20"/>
                <w:szCs w:val="20"/>
                <w:lang w:eastAsia="en-GB"/>
              </w:rPr>
              <w:t>Less than once a week</w:t>
            </w:r>
          </w:p>
        </w:tc>
        <w:tc>
          <w:tcPr>
            <w:tcW w:w="1417" w:type="dxa"/>
          </w:tcPr>
          <w:p w14:paraId="3D22ABD6" w14:textId="77777777" w:rsidR="00CA67E2" w:rsidRPr="00382485" w:rsidRDefault="00CA67E2" w:rsidP="00EC204B">
            <w:pPr>
              <w:spacing w:line="36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382485">
              <w:rPr>
                <w:rFonts w:eastAsia="Times New Roman"/>
                <w:sz w:val="20"/>
                <w:szCs w:val="20"/>
                <w:lang w:eastAsia="en-GB"/>
              </w:rPr>
              <w:t>492</w:t>
            </w:r>
          </w:p>
        </w:tc>
        <w:tc>
          <w:tcPr>
            <w:tcW w:w="1418" w:type="dxa"/>
          </w:tcPr>
          <w:p w14:paraId="7626F5AC" w14:textId="77777777" w:rsidR="00CA67E2" w:rsidRPr="00382485" w:rsidRDefault="00CA67E2" w:rsidP="00EC204B">
            <w:pPr>
              <w:spacing w:line="36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382485">
              <w:rPr>
                <w:rFonts w:eastAsia="Times New Roman"/>
                <w:sz w:val="20"/>
                <w:szCs w:val="20"/>
                <w:lang w:eastAsia="en-GB"/>
              </w:rPr>
              <w:t>20.9</w:t>
            </w:r>
          </w:p>
        </w:tc>
      </w:tr>
      <w:tr w:rsidR="00CA67E2" w:rsidRPr="00382485" w14:paraId="0D659241" w14:textId="77777777" w:rsidTr="00EC204B">
        <w:tc>
          <w:tcPr>
            <w:tcW w:w="4390" w:type="dxa"/>
          </w:tcPr>
          <w:p w14:paraId="0CB97572" w14:textId="77777777" w:rsidR="00CA67E2" w:rsidRPr="00382485" w:rsidRDefault="00CA67E2" w:rsidP="00EC204B">
            <w:pPr>
              <w:spacing w:line="360" w:lineRule="auto"/>
              <w:ind w:left="313"/>
              <w:rPr>
                <w:rFonts w:eastAsia="Times New Roman"/>
                <w:sz w:val="20"/>
                <w:szCs w:val="20"/>
                <w:lang w:eastAsia="en-GB"/>
              </w:rPr>
            </w:pPr>
            <w:r w:rsidRPr="00382485">
              <w:rPr>
                <w:rFonts w:eastAsia="Times New Roman"/>
                <w:sz w:val="20"/>
                <w:szCs w:val="20"/>
                <w:lang w:eastAsia="en-GB"/>
              </w:rPr>
              <w:t>Once a week or more</w:t>
            </w:r>
          </w:p>
        </w:tc>
        <w:tc>
          <w:tcPr>
            <w:tcW w:w="1417" w:type="dxa"/>
          </w:tcPr>
          <w:p w14:paraId="41DB4FCF" w14:textId="77777777" w:rsidR="00CA67E2" w:rsidRPr="00382485" w:rsidRDefault="00CA67E2" w:rsidP="00EC204B">
            <w:pPr>
              <w:spacing w:line="36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382485">
              <w:rPr>
                <w:rFonts w:eastAsia="Times New Roman"/>
                <w:sz w:val="20"/>
                <w:szCs w:val="20"/>
                <w:lang w:eastAsia="en-GB"/>
              </w:rPr>
              <w:t>960</w:t>
            </w:r>
          </w:p>
        </w:tc>
        <w:tc>
          <w:tcPr>
            <w:tcW w:w="1418" w:type="dxa"/>
          </w:tcPr>
          <w:p w14:paraId="15919749" w14:textId="77777777" w:rsidR="00CA67E2" w:rsidRPr="00382485" w:rsidRDefault="00CA67E2" w:rsidP="00EC204B">
            <w:pPr>
              <w:spacing w:line="36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382485">
              <w:rPr>
                <w:rFonts w:eastAsia="Times New Roman"/>
                <w:sz w:val="20"/>
                <w:szCs w:val="20"/>
                <w:lang w:eastAsia="en-GB"/>
              </w:rPr>
              <w:t>40.8</w:t>
            </w:r>
          </w:p>
        </w:tc>
      </w:tr>
    </w:tbl>
    <w:p w14:paraId="0CA88D13" w14:textId="77777777" w:rsidR="00D029BE" w:rsidRPr="00CA67E2" w:rsidRDefault="00D029BE" w:rsidP="00CA67E2"/>
    <w:sectPr w:rsidR="00D029BE" w:rsidRPr="00CA67E2" w:rsidSect="006C59DA">
      <w:pgSz w:w="11900" w:h="16840"/>
      <w:pgMar w:top="1440" w:right="1529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altName w:val="Times New Roman PS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9A05D7B"/>
    <w:multiLevelType w:val="multilevel"/>
    <w:tmpl w:val="0BBED14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6DEC334C"/>
    <w:multiLevelType w:val="multilevel"/>
    <w:tmpl w:val="666236EA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67E2"/>
    <w:rsid w:val="000712E5"/>
    <w:rsid w:val="001A07F2"/>
    <w:rsid w:val="001D10DA"/>
    <w:rsid w:val="00301C24"/>
    <w:rsid w:val="006636CB"/>
    <w:rsid w:val="006C59DA"/>
    <w:rsid w:val="006F31D0"/>
    <w:rsid w:val="008E1C58"/>
    <w:rsid w:val="00991A9D"/>
    <w:rsid w:val="00AA6628"/>
    <w:rsid w:val="00AB478D"/>
    <w:rsid w:val="00AF2997"/>
    <w:rsid w:val="00C427B9"/>
    <w:rsid w:val="00CA67E2"/>
    <w:rsid w:val="00CE56D1"/>
    <w:rsid w:val="00D029BE"/>
    <w:rsid w:val="00FD75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BBBA60"/>
  <w15:chartTrackingRefBased/>
  <w15:docId w15:val="{2B2F272D-EC95-3248-9A5B-7002051AD4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67E2"/>
    <w:rPr>
      <w:rFonts w:ascii="Times New Roman" w:hAnsi="Times New Roman" w:cs="Times New Roman"/>
      <w:lang w:val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0712E5"/>
    <w:pPr>
      <w:keepNext/>
      <w:keepLines/>
      <w:numPr>
        <w:numId w:val="3"/>
      </w:numPr>
      <w:spacing w:before="240" w:line="360" w:lineRule="auto"/>
      <w:ind w:left="360" w:hanging="360"/>
      <w:outlineLvl w:val="0"/>
    </w:pPr>
    <w:rPr>
      <w:rFonts w:eastAsiaTheme="majorEastAsia"/>
      <w:b/>
      <w:bCs/>
      <w:color w:val="000000" w:themeColor="text1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712E5"/>
    <w:rPr>
      <w:rFonts w:ascii="Times New Roman" w:eastAsiaTheme="majorEastAsia" w:hAnsi="Times New Roman" w:cs="Times New Roman"/>
      <w:b/>
      <w:bCs/>
      <w:color w:val="000000" w:themeColor="text1"/>
    </w:rPr>
  </w:style>
  <w:style w:type="table" w:styleId="TableGrid">
    <w:name w:val="Table Grid"/>
    <w:basedOn w:val="TableNormal"/>
    <w:uiPriority w:val="39"/>
    <w:rsid w:val="00CA67E2"/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33</Words>
  <Characters>1311</Characters>
  <Application>Microsoft Office Word</Application>
  <DocSecurity>0</DocSecurity>
  <Lines>145</Lines>
  <Paragraphs>128</Paragraphs>
  <ScaleCrop>false</ScaleCrop>
  <Company/>
  <LinksUpToDate>false</LinksUpToDate>
  <CharactersWithSpaces>1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restha, Som Kumar</dc:creator>
  <cp:keywords/>
  <dc:description/>
  <cp:lastModifiedBy>Shrestha, Som Kumar</cp:lastModifiedBy>
  <cp:revision>7</cp:revision>
  <dcterms:created xsi:type="dcterms:W3CDTF">2020-02-26T22:21:00Z</dcterms:created>
  <dcterms:modified xsi:type="dcterms:W3CDTF">2020-02-26T22:30:00Z</dcterms:modified>
</cp:coreProperties>
</file>